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8730D5" w14:textId="05FAEFED" w:rsidR="00EF44F6" w:rsidRPr="008A7017" w:rsidRDefault="00D45B7F" w:rsidP="00B87DF5">
      <w:pPr>
        <w:rPr>
          <w:b/>
        </w:rPr>
      </w:pPr>
      <w:bookmarkStart w:id="0" w:name="_GoBack"/>
      <w:bookmarkEnd w:id="0"/>
      <w:r>
        <w:rPr>
          <w:b/>
        </w:rPr>
        <w:t>Additional</w:t>
      </w:r>
      <w:r w:rsidR="00B87DF5" w:rsidRPr="008A7017">
        <w:rPr>
          <w:b/>
        </w:rPr>
        <w:t xml:space="preserve"> file 1</w:t>
      </w:r>
    </w:p>
    <w:p w14:paraId="536C9D2C" w14:textId="77777777" w:rsidR="00B87DF5" w:rsidRPr="008A7017" w:rsidRDefault="00B87DF5" w:rsidP="00B87DF5">
      <w:pPr>
        <w:spacing w:before="100" w:beforeAutospacing="1" w:after="100" w:afterAutospacing="1" w:line="300" w:lineRule="atLeast"/>
        <w:outlineLvl w:val="2"/>
        <w:rPr>
          <w:rFonts w:ascii="Verdana" w:eastAsia="Times New Roman" w:hAnsi="Verdana" w:cs="Times New Roman"/>
          <w:bCs/>
          <w:sz w:val="20"/>
          <w:szCs w:val="20"/>
          <w:u w:val="single"/>
        </w:rPr>
      </w:pPr>
      <w:r w:rsidRPr="008A7017">
        <w:rPr>
          <w:rFonts w:ascii="Verdana" w:eastAsia="Times New Roman" w:hAnsi="Verdana" w:cs="Times New Roman"/>
          <w:bCs/>
          <w:sz w:val="20"/>
          <w:szCs w:val="20"/>
          <w:u w:val="single"/>
        </w:rPr>
        <w:t>Search strategy in PubMed (28</w:t>
      </w:r>
      <w:r w:rsidRPr="008A7017">
        <w:rPr>
          <w:rFonts w:ascii="Verdana" w:eastAsia="Times New Roman" w:hAnsi="Verdana" w:cs="Times New Roman"/>
          <w:bCs/>
          <w:sz w:val="20"/>
          <w:szCs w:val="20"/>
          <w:u w:val="single"/>
          <w:vertAlign w:val="superscript"/>
        </w:rPr>
        <w:t>th</w:t>
      </w:r>
      <w:r w:rsidRPr="008A7017">
        <w:rPr>
          <w:rFonts w:ascii="Verdana" w:eastAsia="Times New Roman" w:hAnsi="Verdana" w:cs="Times New Roman"/>
          <w:bCs/>
          <w:sz w:val="20"/>
          <w:szCs w:val="20"/>
          <w:u w:val="single"/>
        </w:rPr>
        <w:t xml:space="preserve"> March 2017)</w:t>
      </w:r>
    </w:p>
    <w:p w14:paraId="08D683BE" w14:textId="77777777" w:rsidR="00B87DF5" w:rsidRPr="008A7017" w:rsidRDefault="00B87DF5" w:rsidP="00B87DF5">
      <w:pPr>
        <w:spacing w:line="240" w:lineRule="auto"/>
        <w:rPr>
          <w:rFonts w:ascii="Verdana" w:eastAsia="Times New Roman" w:hAnsi="Verdana" w:cs="Helvetica"/>
          <w:color w:val="333333"/>
          <w:sz w:val="20"/>
          <w:szCs w:val="20"/>
        </w:rPr>
      </w:pP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0"/>
        <w:gridCol w:w="6784"/>
        <w:gridCol w:w="1641"/>
      </w:tblGrid>
      <w:tr w:rsidR="00B87DF5" w:rsidRPr="008A7017" w14:paraId="437D96DF" w14:textId="77777777" w:rsidTr="00583D9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888D2F0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410FC88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AB4C1DA" w14:textId="77777777" w:rsidR="00B87DF5" w:rsidRPr="008A7017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  <w:t xml:space="preserve">Results </w:t>
            </w:r>
          </w:p>
        </w:tc>
      </w:tr>
      <w:tr w:rsidR="00B87DF5" w:rsidRPr="008A7017" w14:paraId="0819DD25" w14:textId="77777777" w:rsidTr="00583D9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411B836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 xml:space="preserve">#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6D4C93A" w14:textId="77777777" w:rsidR="00B87DF5" w:rsidRPr="008A7017" w:rsidRDefault="00B87DF5" w:rsidP="00583D98">
            <w:pPr>
              <w:spacing w:line="288" w:lineRule="atLeast"/>
              <w:rPr>
                <w:rFonts w:ascii="Verdana" w:eastAsia="Times New Roman" w:hAnsi="Verdana" w:cs="Times New Roman"/>
                <w:spacing w:val="2"/>
                <w:sz w:val="20"/>
                <w:szCs w:val="20"/>
              </w:rPr>
            </w:pPr>
            <w:r w:rsidRPr="008A7017">
              <w:rPr>
                <w:rFonts w:ascii="Verdana" w:hAnsi="Verdana" w:cs="Arial"/>
                <w:bCs/>
                <w:sz w:val="20"/>
                <w:szCs w:val="20"/>
              </w:rPr>
              <w:t>#1 AND #2 AND #3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C38BF90" w14:textId="77777777" w:rsidR="00B87DF5" w:rsidRPr="008A7017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>942</w:t>
            </w:r>
          </w:p>
        </w:tc>
      </w:tr>
      <w:tr w:rsidR="00B87DF5" w:rsidRPr="008A7017" w14:paraId="25755B94" w14:textId="77777777" w:rsidTr="00583D9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3458225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 xml:space="preserve">#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C9EBDFF" w14:textId="77777777" w:rsidR="00B87DF5" w:rsidRPr="008A7017" w:rsidRDefault="00B87DF5" w:rsidP="00583D98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spacing w:val="2"/>
                <w:sz w:val="20"/>
                <w:szCs w:val="20"/>
              </w:rPr>
            </w:pPr>
            <w:r w:rsidRPr="008A7017">
              <w:rPr>
                <w:rFonts w:ascii="Verdana" w:hAnsi="Verdana"/>
                <w:sz w:val="20"/>
                <w:szCs w:val="20"/>
              </w:rPr>
              <w:t>"Biomarkers"[Mesh] OR biomarker*[</w:t>
            </w:r>
            <w:proofErr w:type="spellStart"/>
            <w:r w:rsidRPr="008A7017">
              <w:rPr>
                <w:rFonts w:ascii="Verdana" w:hAnsi="Verdana"/>
                <w:sz w:val="20"/>
                <w:szCs w:val="20"/>
              </w:rPr>
              <w:t>tiab</w:t>
            </w:r>
            <w:proofErr w:type="spellEnd"/>
            <w:r w:rsidRPr="008A7017">
              <w:rPr>
                <w:rFonts w:ascii="Verdana" w:hAnsi="Verdana"/>
                <w:sz w:val="20"/>
                <w:szCs w:val="20"/>
              </w:rPr>
              <w:t>] OR marker*[</w:t>
            </w:r>
            <w:proofErr w:type="spellStart"/>
            <w:r w:rsidRPr="008A7017">
              <w:rPr>
                <w:rFonts w:ascii="Verdana" w:hAnsi="Verdana"/>
                <w:sz w:val="20"/>
                <w:szCs w:val="20"/>
              </w:rPr>
              <w:t>tiab</w:t>
            </w:r>
            <w:proofErr w:type="spellEnd"/>
            <w:r w:rsidRPr="008A7017">
              <w:rPr>
                <w:rFonts w:ascii="Verdana" w:hAnsi="Verdana"/>
                <w:sz w:val="20"/>
                <w:szCs w:val="20"/>
              </w:rPr>
              <w:t>] OR "Amyloid"[Mesh] OR "Amyloidosis"[Mesh] OR amyloid*[</w:t>
            </w:r>
            <w:proofErr w:type="spellStart"/>
            <w:r w:rsidRPr="008A7017">
              <w:rPr>
                <w:rFonts w:ascii="Verdana" w:hAnsi="Verdana"/>
                <w:sz w:val="20"/>
                <w:szCs w:val="20"/>
              </w:rPr>
              <w:t>tiab</w:t>
            </w:r>
            <w:proofErr w:type="spellEnd"/>
            <w:r w:rsidRPr="008A7017">
              <w:rPr>
                <w:rFonts w:ascii="Verdana" w:hAnsi="Verdana"/>
                <w:sz w:val="20"/>
                <w:szCs w:val="20"/>
              </w:rPr>
              <w:t xml:space="preserve">] OR </w:t>
            </w:r>
            <w:proofErr w:type="spellStart"/>
            <w:r w:rsidRPr="008A7017">
              <w:rPr>
                <w:rFonts w:ascii="Verdana" w:hAnsi="Verdana"/>
                <w:sz w:val="20"/>
                <w:szCs w:val="20"/>
              </w:rPr>
              <w:t>abeta</w:t>
            </w:r>
            <w:proofErr w:type="spellEnd"/>
            <w:r w:rsidRPr="008A7017">
              <w:rPr>
                <w:rFonts w:ascii="Verdana" w:hAnsi="Verdana"/>
                <w:sz w:val="20"/>
                <w:szCs w:val="20"/>
              </w:rPr>
              <w:t>*[</w:t>
            </w:r>
            <w:proofErr w:type="spellStart"/>
            <w:r w:rsidRPr="008A7017">
              <w:rPr>
                <w:rFonts w:ascii="Verdana" w:hAnsi="Verdana"/>
                <w:sz w:val="20"/>
                <w:szCs w:val="20"/>
              </w:rPr>
              <w:t>tiab</w:t>
            </w:r>
            <w:proofErr w:type="spellEnd"/>
            <w:r w:rsidRPr="008A7017">
              <w:rPr>
                <w:rFonts w:ascii="Verdana" w:hAnsi="Verdana"/>
                <w:sz w:val="20"/>
                <w:szCs w:val="20"/>
              </w:rPr>
              <w:t>] OR a-beta*[</w:t>
            </w:r>
            <w:proofErr w:type="spellStart"/>
            <w:r w:rsidRPr="008A7017">
              <w:rPr>
                <w:rFonts w:ascii="Verdana" w:hAnsi="Verdana"/>
                <w:sz w:val="20"/>
                <w:szCs w:val="20"/>
              </w:rPr>
              <w:t>tiab</w:t>
            </w:r>
            <w:proofErr w:type="spellEnd"/>
            <w:r w:rsidRPr="008A7017">
              <w:rPr>
                <w:rFonts w:ascii="Verdana" w:hAnsi="Verdana"/>
                <w:sz w:val="20"/>
                <w:szCs w:val="20"/>
              </w:rPr>
              <w:t>] OR risk*[</w:t>
            </w:r>
            <w:proofErr w:type="spellStart"/>
            <w:r w:rsidRPr="008A7017">
              <w:rPr>
                <w:rFonts w:ascii="Verdana" w:hAnsi="Verdana"/>
                <w:sz w:val="20"/>
                <w:szCs w:val="20"/>
              </w:rPr>
              <w:t>tw</w:t>
            </w:r>
            <w:proofErr w:type="spellEnd"/>
            <w:r w:rsidRPr="008A7017">
              <w:rPr>
                <w:rFonts w:ascii="Verdana" w:hAnsi="Verdana"/>
                <w:sz w:val="20"/>
                <w:szCs w:val="20"/>
              </w:rPr>
              <w:t>]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0EBE9CD" w14:textId="77777777" w:rsidR="00B87DF5" w:rsidRPr="008A7017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>3251924</w:t>
            </w:r>
          </w:p>
        </w:tc>
      </w:tr>
      <w:tr w:rsidR="00B87DF5" w:rsidRPr="008A7017" w14:paraId="7BAB25CE" w14:textId="77777777" w:rsidTr="00583D9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2470B38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 xml:space="preserve">#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A861DA4" w14:textId="77777777" w:rsidR="00B87DF5" w:rsidRPr="008A7017" w:rsidRDefault="00B87DF5" w:rsidP="00583D98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spacing w:val="2"/>
                <w:sz w:val="20"/>
                <w:szCs w:val="20"/>
              </w:rPr>
            </w:pPr>
            <w:r w:rsidRPr="008A7017">
              <w:rPr>
                <w:rFonts w:ascii="Verdana" w:hAnsi="Verdana"/>
                <w:sz w:val="20"/>
                <w:szCs w:val="20"/>
              </w:rPr>
              <w:t xml:space="preserve">"Disclosure"[Mesh] OR </w:t>
            </w:r>
            <w:proofErr w:type="spellStart"/>
            <w:r w:rsidRPr="008A7017">
              <w:rPr>
                <w:rFonts w:ascii="Verdana" w:hAnsi="Verdana"/>
                <w:sz w:val="20"/>
                <w:szCs w:val="20"/>
              </w:rPr>
              <w:t>disclos</w:t>
            </w:r>
            <w:proofErr w:type="spellEnd"/>
            <w:r w:rsidRPr="008A7017">
              <w:rPr>
                <w:rFonts w:ascii="Verdana" w:hAnsi="Verdana"/>
                <w:sz w:val="20"/>
                <w:szCs w:val="20"/>
              </w:rPr>
              <w:t>*[</w:t>
            </w:r>
            <w:proofErr w:type="spellStart"/>
            <w:r w:rsidRPr="008A7017">
              <w:rPr>
                <w:rFonts w:ascii="Verdana" w:hAnsi="Verdana"/>
                <w:sz w:val="20"/>
                <w:szCs w:val="20"/>
              </w:rPr>
              <w:t>tiab</w:t>
            </w:r>
            <w:proofErr w:type="spellEnd"/>
            <w:r w:rsidRPr="008A7017">
              <w:rPr>
                <w:rFonts w:ascii="Verdana" w:hAnsi="Verdana"/>
                <w:sz w:val="20"/>
                <w:szCs w:val="20"/>
              </w:rPr>
              <w:t>] OR "Confidentiality"[Mesh] OR confidential*[</w:t>
            </w:r>
            <w:proofErr w:type="spellStart"/>
            <w:r w:rsidRPr="008A7017">
              <w:rPr>
                <w:rFonts w:ascii="Verdana" w:hAnsi="Verdana"/>
                <w:sz w:val="20"/>
                <w:szCs w:val="20"/>
              </w:rPr>
              <w:t>tiab</w:t>
            </w:r>
            <w:proofErr w:type="spellEnd"/>
            <w:r w:rsidRPr="008A7017">
              <w:rPr>
                <w:rFonts w:ascii="Verdana" w:hAnsi="Verdana"/>
                <w:sz w:val="20"/>
                <w:szCs w:val="20"/>
              </w:rPr>
              <w:t>] OR inform[</w:t>
            </w:r>
            <w:proofErr w:type="spellStart"/>
            <w:r w:rsidRPr="008A7017">
              <w:rPr>
                <w:rFonts w:ascii="Verdana" w:hAnsi="Verdana"/>
                <w:sz w:val="20"/>
                <w:szCs w:val="20"/>
              </w:rPr>
              <w:t>tiab</w:t>
            </w:r>
            <w:proofErr w:type="spellEnd"/>
            <w:r w:rsidRPr="008A7017">
              <w:rPr>
                <w:rFonts w:ascii="Verdana" w:hAnsi="Verdana"/>
                <w:sz w:val="20"/>
                <w:szCs w:val="20"/>
              </w:rPr>
              <w:t>] OR informing[</w:t>
            </w:r>
            <w:proofErr w:type="spellStart"/>
            <w:r w:rsidRPr="008A7017">
              <w:rPr>
                <w:rFonts w:ascii="Verdana" w:hAnsi="Verdana"/>
                <w:sz w:val="20"/>
                <w:szCs w:val="20"/>
              </w:rPr>
              <w:t>tiab</w:t>
            </w:r>
            <w:proofErr w:type="spellEnd"/>
            <w:r w:rsidRPr="008A7017">
              <w:rPr>
                <w:rFonts w:ascii="Verdana" w:hAnsi="Verdana"/>
                <w:sz w:val="20"/>
                <w:szCs w:val="20"/>
              </w:rPr>
              <w:t>]  OR "Ethics"[Mesh] OR "ethics" [Subheading]  OR ethic*[</w:t>
            </w:r>
            <w:proofErr w:type="spellStart"/>
            <w:r w:rsidRPr="008A7017">
              <w:rPr>
                <w:rFonts w:ascii="Verdana" w:hAnsi="Verdana"/>
                <w:sz w:val="20"/>
                <w:szCs w:val="20"/>
              </w:rPr>
              <w:t>tiab</w:t>
            </w:r>
            <w:proofErr w:type="spellEnd"/>
            <w:r w:rsidRPr="008A7017">
              <w:rPr>
                <w:rFonts w:ascii="Verdana" w:hAnsi="Verdana"/>
                <w:sz w:val="20"/>
                <w:szCs w:val="20"/>
              </w:rPr>
              <w:t>]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62BDC32" w14:textId="77777777" w:rsidR="00B87DF5" w:rsidRPr="008A7017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>360946</w:t>
            </w:r>
          </w:p>
        </w:tc>
      </w:tr>
      <w:tr w:rsidR="00B87DF5" w:rsidRPr="008A7017" w14:paraId="17397A93" w14:textId="77777777" w:rsidTr="00583D9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FD64027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 xml:space="preserve">#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967FCCD" w14:textId="77777777" w:rsidR="00B87DF5" w:rsidRPr="008A7017" w:rsidRDefault="00B87DF5" w:rsidP="00583D98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spacing w:val="2"/>
                <w:sz w:val="20"/>
                <w:szCs w:val="20"/>
              </w:rPr>
            </w:pPr>
            <w:r w:rsidRPr="008A7017">
              <w:rPr>
                <w:rFonts w:ascii="Verdana" w:hAnsi="Verdana"/>
                <w:sz w:val="20"/>
                <w:szCs w:val="20"/>
              </w:rPr>
              <w:t xml:space="preserve">"Alzheimer Disease"[Mesh] OR </w:t>
            </w:r>
            <w:proofErr w:type="spellStart"/>
            <w:r w:rsidRPr="008A7017">
              <w:rPr>
                <w:rFonts w:ascii="Verdana" w:hAnsi="Verdana"/>
                <w:sz w:val="20"/>
                <w:szCs w:val="20"/>
              </w:rPr>
              <w:t>alzheimer</w:t>
            </w:r>
            <w:proofErr w:type="spellEnd"/>
            <w:r w:rsidRPr="008A7017">
              <w:rPr>
                <w:rFonts w:ascii="Verdana" w:hAnsi="Verdana"/>
                <w:sz w:val="20"/>
                <w:szCs w:val="20"/>
              </w:rPr>
              <w:t>*[</w:t>
            </w:r>
            <w:proofErr w:type="spellStart"/>
            <w:r w:rsidRPr="008A7017">
              <w:rPr>
                <w:rFonts w:ascii="Verdana" w:hAnsi="Verdana"/>
                <w:sz w:val="20"/>
                <w:szCs w:val="20"/>
              </w:rPr>
              <w:t>tiab</w:t>
            </w:r>
            <w:proofErr w:type="spellEnd"/>
            <w:r w:rsidRPr="008A7017">
              <w:rPr>
                <w:rFonts w:ascii="Verdana" w:hAnsi="Verdana"/>
                <w:sz w:val="20"/>
                <w:szCs w:val="20"/>
              </w:rPr>
              <w:t>] OR "Dementia"[</w:t>
            </w:r>
            <w:proofErr w:type="spellStart"/>
            <w:r w:rsidRPr="008A7017">
              <w:rPr>
                <w:rFonts w:ascii="Verdana" w:hAnsi="Verdana"/>
                <w:sz w:val="20"/>
                <w:szCs w:val="20"/>
              </w:rPr>
              <w:t>Mesh:NoExp</w:t>
            </w:r>
            <w:proofErr w:type="spellEnd"/>
            <w:r w:rsidRPr="008A7017">
              <w:rPr>
                <w:rFonts w:ascii="Verdana" w:hAnsi="Verdana"/>
                <w:sz w:val="20"/>
                <w:szCs w:val="20"/>
              </w:rPr>
              <w:t>]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559F5D9" w14:textId="77777777" w:rsidR="00B87DF5" w:rsidRPr="008A7017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>156187</w:t>
            </w:r>
          </w:p>
        </w:tc>
      </w:tr>
    </w:tbl>
    <w:p w14:paraId="13200CE2" w14:textId="77777777" w:rsidR="00B87DF5" w:rsidRPr="008A7017" w:rsidRDefault="00B87DF5" w:rsidP="00B87DF5">
      <w:pPr>
        <w:rPr>
          <w:rFonts w:ascii="Verdana" w:hAnsi="Verdana"/>
          <w:sz w:val="20"/>
          <w:szCs w:val="20"/>
        </w:rPr>
      </w:pPr>
    </w:p>
    <w:p w14:paraId="4F9AE569" w14:textId="77777777" w:rsidR="00B87DF5" w:rsidRPr="008A7017" w:rsidRDefault="00B87DF5" w:rsidP="00B87DF5">
      <w:pPr>
        <w:spacing w:before="100" w:beforeAutospacing="1" w:after="100" w:afterAutospacing="1" w:line="300" w:lineRule="atLeast"/>
        <w:outlineLvl w:val="2"/>
        <w:rPr>
          <w:rFonts w:ascii="Verdana" w:eastAsia="Times New Roman" w:hAnsi="Verdana" w:cs="Times New Roman"/>
          <w:b/>
          <w:bCs/>
          <w:sz w:val="20"/>
          <w:szCs w:val="20"/>
        </w:rPr>
      </w:pPr>
      <w:r w:rsidRPr="008A7017">
        <w:rPr>
          <w:rFonts w:ascii="Verdana" w:eastAsia="Times New Roman" w:hAnsi="Verdana" w:cs="Times New Roman"/>
          <w:b/>
          <w:bCs/>
          <w:sz w:val="20"/>
          <w:szCs w:val="20"/>
        </w:rPr>
        <w:t>Search strategy in Embase.com (28</w:t>
      </w:r>
      <w:r w:rsidRPr="008A7017">
        <w:rPr>
          <w:rFonts w:ascii="Verdana" w:eastAsia="Times New Roman" w:hAnsi="Verdana" w:cs="Times New Roman"/>
          <w:b/>
          <w:bCs/>
          <w:sz w:val="20"/>
          <w:szCs w:val="20"/>
          <w:vertAlign w:val="superscript"/>
        </w:rPr>
        <w:t>th</w:t>
      </w:r>
      <w:r w:rsidRPr="008A7017">
        <w:rPr>
          <w:rFonts w:ascii="Verdana" w:eastAsia="Times New Roman" w:hAnsi="Verdana" w:cs="Times New Roman"/>
          <w:b/>
          <w:bCs/>
          <w:sz w:val="20"/>
          <w:szCs w:val="20"/>
        </w:rPr>
        <w:t xml:space="preserve"> March 2017)</w:t>
      </w:r>
    </w:p>
    <w:p w14:paraId="045FC68A" w14:textId="77777777" w:rsidR="00B87DF5" w:rsidRPr="008A7017" w:rsidRDefault="00B87DF5" w:rsidP="00B87DF5">
      <w:pPr>
        <w:spacing w:before="100" w:beforeAutospacing="1" w:after="100" w:afterAutospacing="1" w:line="300" w:lineRule="atLeast"/>
        <w:outlineLvl w:val="2"/>
        <w:rPr>
          <w:rFonts w:ascii="Verdana" w:eastAsia="Times New Roman" w:hAnsi="Verdana" w:cs="Helvetica"/>
          <w:color w:val="333333"/>
          <w:sz w:val="20"/>
          <w:szCs w:val="20"/>
          <w:lang w:val="en"/>
        </w:rPr>
      </w:pP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0"/>
        <w:gridCol w:w="6784"/>
        <w:gridCol w:w="1641"/>
      </w:tblGrid>
      <w:tr w:rsidR="00B87DF5" w:rsidRPr="008A7017" w14:paraId="11501A39" w14:textId="77777777" w:rsidTr="00583D9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95043FE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74D5964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D6B1D4D" w14:textId="77777777" w:rsidR="00B87DF5" w:rsidRPr="008A7017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  <w:t xml:space="preserve">Results </w:t>
            </w:r>
          </w:p>
        </w:tc>
      </w:tr>
      <w:tr w:rsidR="00B87DF5" w:rsidRPr="008A7017" w14:paraId="20E67654" w14:textId="77777777" w:rsidTr="00583D9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90AAAF0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 xml:space="preserve">#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94C95CD" w14:textId="77777777" w:rsidR="00B87DF5" w:rsidRPr="008A7017" w:rsidRDefault="00B87DF5" w:rsidP="00583D98">
            <w:pPr>
              <w:spacing w:line="288" w:lineRule="atLeast"/>
              <w:rPr>
                <w:rFonts w:ascii="Verdana" w:hAnsi="Verdana" w:cs="Arial"/>
                <w:bCs/>
                <w:sz w:val="20"/>
                <w:szCs w:val="20"/>
              </w:rPr>
            </w:pPr>
            <w:r w:rsidRPr="008A7017">
              <w:rPr>
                <w:rFonts w:ascii="Verdana" w:hAnsi="Verdana" w:cs="Arial"/>
                <w:bCs/>
                <w:sz w:val="20"/>
                <w:szCs w:val="20"/>
              </w:rPr>
              <w:t>#1 AND #2 AND #3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A1BA06E" w14:textId="77777777" w:rsidR="00B87DF5" w:rsidRPr="008A7017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>2060</w:t>
            </w:r>
          </w:p>
        </w:tc>
      </w:tr>
      <w:tr w:rsidR="00B87DF5" w:rsidRPr="008A7017" w14:paraId="3C65D9A5" w14:textId="77777777" w:rsidTr="00583D9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4562A3D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 xml:space="preserve">#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89F4911" w14:textId="77777777" w:rsidR="00B87DF5" w:rsidRPr="008A7017" w:rsidRDefault="00B87DF5" w:rsidP="00583D98">
            <w:pPr>
              <w:spacing w:line="288" w:lineRule="atLeast"/>
              <w:rPr>
                <w:rFonts w:ascii="Verdana" w:hAnsi="Verdana" w:cs="Arial"/>
                <w:bCs/>
                <w:sz w:val="20"/>
                <w:szCs w:val="20"/>
              </w:rPr>
            </w:pPr>
            <w:r w:rsidRPr="008A7017">
              <w:rPr>
                <w:rFonts w:ascii="Verdana" w:hAnsi="Verdana" w:cs="Arial"/>
                <w:bCs/>
                <w:sz w:val="20"/>
                <w:szCs w:val="20"/>
              </w:rPr>
              <w:t>'biological marker'/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exp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biomarker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marker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'amyloid'/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exp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'amyloidosis'/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exp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amyloid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abeta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a-beta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risk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,de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1C2E206" w14:textId="77777777" w:rsidR="00B87DF5" w:rsidRPr="008A7017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>3874090</w:t>
            </w:r>
          </w:p>
        </w:tc>
      </w:tr>
      <w:tr w:rsidR="00B87DF5" w:rsidRPr="008A7017" w14:paraId="042F1AF0" w14:textId="77777777" w:rsidTr="00583D9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A5B6423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 xml:space="preserve">#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F1D5A59" w14:textId="77777777" w:rsidR="00B87DF5" w:rsidRPr="008A7017" w:rsidRDefault="00B87DF5" w:rsidP="00583D98">
            <w:pPr>
              <w:spacing w:line="288" w:lineRule="atLeast"/>
              <w:rPr>
                <w:rFonts w:ascii="Verdana" w:hAnsi="Verdana" w:cs="Arial"/>
                <w:bCs/>
                <w:sz w:val="20"/>
                <w:szCs w:val="20"/>
              </w:rPr>
            </w:pP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disclos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'confidentiality'/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exp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confidential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inform:ti,ab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informing:ti,ab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 OR 'ethics'/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exp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ethic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41FD4AE" w14:textId="77777777" w:rsidR="00B87DF5" w:rsidRPr="008A7017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>465200</w:t>
            </w:r>
          </w:p>
        </w:tc>
      </w:tr>
      <w:tr w:rsidR="00B87DF5" w:rsidRPr="008A7017" w14:paraId="4D923CFC" w14:textId="77777777" w:rsidTr="00583D9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E292941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 xml:space="preserve">#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C2061B4" w14:textId="77777777" w:rsidR="00B87DF5" w:rsidRPr="008A7017" w:rsidRDefault="00B87DF5" w:rsidP="00583D98">
            <w:pPr>
              <w:spacing w:line="288" w:lineRule="atLeast"/>
              <w:rPr>
                <w:rFonts w:ascii="Verdana" w:hAnsi="Verdana" w:cs="Arial"/>
                <w:bCs/>
                <w:sz w:val="20"/>
                <w:szCs w:val="20"/>
              </w:rPr>
            </w:pPr>
            <w:r w:rsidRPr="008A7017">
              <w:rPr>
                <w:rFonts w:ascii="Verdana" w:hAnsi="Verdana" w:cs="Arial"/>
                <w:bCs/>
                <w:sz w:val="20"/>
                <w:szCs w:val="20"/>
              </w:rPr>
              <w:t>'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alzheimer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disease'/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exp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'dementia'/de OR 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alzheimer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1510DFB" w14:textId="77777777" w:rsidR="00B87DF5" w:rsidRPr="008A7017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>247380</w:t>
            </w:r>
          </w:p>
        </w:tc>
      </w:tr>
    </w:tbl>
    <w:p w14:paraId="7E3A717A" w14:textId="77777777" w:rsidR="00B87DF5" w:rsidRPr="008A7017" w:rsidRDefault="00B87DF5" w:rsidP="00B87DF5">
      <w:pPr>
        <w:rPr>
          <w:rFonts w:ascii="Verdana" w:hAnsi="Verdana"/>
          <w:sz w:val="20"/>
          <w:szCs w:val="20"/>
        </w:rPr>
      </w:pPr>
    </w:p>
    <w:p w14:paraId="23203EAC" w14:textId="77777777" w:rsidR="00B87DF5" w:rsidRPr="008A7017" w:rsidRDefault="00B87DF5" w:rsidP="00B87DF5">
      <w:pPr>
        <w:spacing w:before="100" w:beforeAutospacing="1" w:after="100" w:afterAutospacing="1" w:line="300" w:lineRule="atLeast"/>
        <w:outlineLvl w:val="2"/>
        <w:rPr>
          <w:rFonts w:ascii="Verdana" w:eastAsia="Times New Roman" w:hAnsi="Verdana" w:cs="Times New Roman"/>
          <w:b/>
          <w:bCs/>
          <w:sz w:val="20"/>
          <w:szCs w:val="20"/>
        </w:rPr>
      </w:pPr>
      <w:r w:rsidRPr="008A7017">
        <w:rPr>
          <w:rFonts w:ascii="Verdana" w:eastAsia="Times New Roman" w:hAnsi="Verdana" w:cs="Times New Roman"/>
          <w:b/>
          <w:bCs/>
          <w:sz w:val="20"/>
          <w:szCs w:val="20"/>
        </w:rPr>
        <w:t>Search strategy in the Cochrane Library (28</w:t>
      </w:r>
      <w:r w:rsidRPr="008A7017">
        <w:rPr>
          <w:rFonts w:ascii="Verdana" w:eastAsia="Times New Roman" w:hAnsi="Verdana" w:cs="Times New Roman"/>
          <w:b/>
          <w:bCs/>
          <w:sz w:val="20"/>
          <w:szCs w:val="20"/>
          <w:vertAlign w:val="superscript"/>
        </w:rPr>
        <w:t>th</w:t>
      </w:r>
      <w:r w:rsidRPr="008A7017">
        <w:rPr>
          <w:rFonts w:ascii="Verdana" w:eastAsia="Times New Roman" w:hAnsi="Verdana" w:cs="Times New Roman"/>
          <w:b/>
          <w:bCs/>
          <w:sz w:val="20"/>
          <w:szCs w:val="20"/>
        </w:rPr>
        <w:t xml:space="preserve"> March 2017)</w:t>
      </w:r>
    </w:p>
    <w:p w14:paraId="27110EF3" w14:textId="77777777" w:rsidR="00B87DF5" w:rsidRPr="008A7017" w:rsidRDefault="00B87DF5" w:rsidP="00B87DF5">
      <w:pPr>
        <w:spacing w:line="240" w:lineRule="auto"/>
        <w:rPr>
          <w:rFonts w:ascii="Verdana" w:eastAsia="Times New Roman" w:hAnsi="Verdana" w:cs="Helvetica"/>
          <w:color w:val="333333"/>
          <w:sz w:val="20"/>
          <w:szCs w:val="20"/>
          <w:lang w:val="en"/>
        </w:rPr>
      </w:pP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0"/>
        <w:gridCol w:w="6784"/>
        <w:gridCol w:w="1641"/>
      </w:tblGrid>
      <w:tr w:rsidR="00B87DF5" w:rsidRPr="008A7017" w14:paraId="13998256" w14:textId="77777777" w:rsidTr="00583D9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477382C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CB2DD27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4DB13F5" w14:textId="77777777" w:rsidR="00B87DF5" w:rsidRPr="008A7017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  <w:t xml:space="preserve">Results </w:t>
            </w:r>
          </w:p>
        </w:tc>
      </w:tr>
      <w:tr w:rsidR="00B87DF5" w:rsidRPr="008A7017" w14:paraId="2A193CE9" w14:textId="77777777" w:rsidTr="00583D9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329D91D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 xml:space="preserve">#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7AE607" w14:textId="77777777" w:rsidR="00B87DF5" w:rsidRPr="008A7017" w:rsidRDefault="00B87DF5" w:rsidP="00583D98">
            <w:pPr>
              <w:spacing w:line="288" w:lineRule="atLeast"/>
              <w:rPr>
                <w:rFonts w:ascii="Verdana" w:hAnsi="Verdana" w:cs="Arial"/>
                <w:bCs/>
                <w:sz w:val="20"/>
                <w:szCs w:val="20"/>
              </w:rPr>
            </w:pPr>
            <w:r w:rsidRPr="008A7017">
              <w:rPr>
                <w:rFonts w:ascii="Verdana" w:hAnsi="Verdana" w:cs="Arial"/>
                <w:bCs/>
                <w:sz w:val="20"/>
                <w:szCs w:val="20"/>
              </w:rPr>
              <w:t>#1 AND #2 AND #3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0D79919" w14:textId="77777777" w:rsidR="00B87DF5" w:rsidRPr="008A7017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>81</w:t>
            </w:r>
          </w:p>
        </w:tc>
      </w:tr>
      <w:tr w:rsidR="00B87DF5" w:rsidRPr="008A7017" w14:paraId="2185022C" w14:textId="77777777" w:rsidTr="00583D9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5426E8B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 xml:space="preserve">#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097914F" w14:textId="77777777" w:rsidR="00B87DF5" w:rsidRPr="008A7017" w:rsidRDefault="00B87DF5" w:rsidP="00583D98">
            <w:pPr>
              <w:spacing w:line="288" w:lineRule="atLeast"/>
              <w:rPr>
                <w:rFonts w:ascii="Verdana" w:hAnsi="Verdana" w:cs="Arial"/>
                <w:bCs/>
                <w:sz w:val="20"/>
                <w:szCs w:val="20"/>
              </w:rPr>
            </w:pPr>
            <w:r w:rsidRPr="008A7017">
              <w:rPr>
                <w:rFonts w:ascii="Verdana" w:hAnsi="Verdana" w:cs="Arial"/>
                <w:bCs/>
                <w:sz w:val="20"/>
                <w:szCs w:val="20"/>
              </w:rPr>
              <w:t>biomarker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,kw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marker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,kw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amyloid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,kw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</w:t>
            </w:r>
            <w:r w:rsidRPr="008A7017">
              <w:rPr>
                <w:rFonts w:ascii="Verdana" w:hAnsi="Verdana" w:cs="Arial"/>
                <w:bCs/>
                <w:sz w:val="20"/>
                <w:szCs w:val="20"/>
              </w:rPr>
              <w:lastRenderedPageBreak/>
              <w:t xml:space="preserve">OR 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abeta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,kw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“a-beta*”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,kw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risk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1AE29C3" w14:textId="77777777" w:rsidR="00B87DF5" w:rsidRPr="008A7017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lastRenderedPageBreak/>
              <w:t>1740278</w:t>
            </w:r>
          </w:p>
        </w:tc>
      </w:tr>
      <w:tr w:rsidR="00B87DF5" w:rsidRPr="008A7017" w14:paraId="32DB3C70" w14:textId="77777777" w:rsidTr="00583D9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6B1193F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lastRenderedPageBreak/>
              <w:t xml:space="preserve">#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3222F65" w14:textId="77777777" w:rsidR="00B87DF5" w:rsidRPr="008A7017" w:rsidRDefault="00B87DF5" w:rsidP="00583D98">
            <w:pPr>
              <w:spacing w:line="288" w:lineRule="atLeast"/>
              <w:rPr>
                <w:rFonts w:ascii="Verdana" w:hAnsi="Verdana" w:cs="Arial"/>
                <w:bCs/>
                <w:sz w:val="20"/>
                <w:szCs w:val="20"/>
              </w:rPr>
            </w:pP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disclos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,kw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confidential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,kw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inform:ti,ab,kw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informing:ti,ab,kw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 OR ethic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18127A8" w14:textId="77777777" w:rsidR="00B87DF5" w:rsidRPr="008A7017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>14446</w:t>
            </w:r>
          </w:p>
        </w:tc>
      </w:tr>
      <w:tr w:rsidR="00B87DF5" w:rsidRPr="008A7017" w14:paraId="104F5DCA" w14:textId="77777777" w:rsidTr="00583D9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FAA5773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 xml:space="preserve">#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4E9AA8C" w14:textId="77777777" w:rsidR="00B87DF5" w:rsidRPr="008A7017" w:rsidRDefault="00B87DF5" w:rsidP="00583D98">
            <w:pPr>
              <w:spacing w:line="288" w:lineRule="atLeast"/>
              <w:rPr>
                <w:rFonts w:ascii="Verdana" w:hAnsi="Verdana" w:cs="Arial"/>
                <w:bCs/>
                <w:sz w:val="20"/>
                <w:szCs w:val="20"/>
              </w:rPr>
            </w:pP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alzheimer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340998B" w14:textId="77777777" w:rsidR="00B87DF5" w:rsidRPr="008A7017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>6606</w:t>
            </w:r>
          </w:p>
        </w:tc>
      </w:tr>
    </w:tbl>
    <w:p w14:paraId="4FCDBE43" w14:textId="77777777" w:rsidR="00B87DF5" w:rsidRPr="008A7017" w:rsidRDefault="00B87DF5" w:rsidP="00B87DF5">
      <w:pPr>
        <w:rPr>
          <w:rFonts w:ascii="Verdana" w:hAnsi="Verdana"/>
          <w:sz w:val="20"/>
          <w:szCs w:val="20"/>
        </w:rPr>
      </w:pPr>
    </w:p>
    <w:p w14:paraId="2308ECCE" w14:textId="77777777" w:rsidR="00B87DF5" w:rsidRPr="008A7017" w:rsidRDefault="00B87DF5" w:rsidP="00B87DF5">
      <w:pPr>
        <w:spacing w:before="100" w:beforeAutospacing="1" w:after="100" w:afterAutospacing="1" w:line="300" w:lineRule="atLeast"/>
        <w:outlineLvl w:val="2"/>
        <w:rPr>
          <w:rFonts w:ascii="Verdana" w:eastAsia="Times New Roman" w:hAnsi="Verdana" w:cs="Times New Roman"/>
          <w:b/>
          <w:bCs/>
          <w:sz w:val="20"/>
          <w:szCs w:val="20"/>
        </w:rPr>
      </w:pPr>
      <w:r w:rsidRPr="008A7017">
        <w:rPr>
          <w:rFonts w:ascii="Verdana" w:eastAsia="Times New Roman" w:hAnsi="Verdana" w:cs="Times New Roman"/>
          <w:b/>
          <w:bCs/>
          <w:sz w:val="20"/>
          <w:szCs w:val="20"/>
        </w:rPr>
        <w:t>Search strategy in Web of Science (28</w:t>
      </w:r>
      <w:r w:rsidRPr="008A7017">
        <w:rPr>
          <w:rFonts w:ascii="Verdana" w:eastAsia="Times New Roman" w:hAnsi="Verdana" w:cs="Times New Roman"/>
          <w:b/>
          <w:bCs/>
          <w:sz w:val="20"/>
          <w:szCs w:val="20"/>
          <w:vertAlign w:val="superscript"/>
        </w:rPr>
        <w:t>th</w:t>
      </w:r>
      <w:r w:rsidRPr="008A7017">
        <w:rPr>
          <w:rFonts w:ascii="Verdana" w:eastAsia="Times New Roman" w:hAnsi="Verdana" w:cs="Times New Roman"/>
          <w:b/>
          <w:bCs/>
          <w:sz w:val="20"/>
          <w:szCs w:val="20"/>
        </w:rPr>
        <w:t xml:space="preserve"> March 2017)</w:t>
      </w:r>
    </w:p>
    <w:p w14:paraId="287153DC" w14:textId="77777777" w:rsidR="00B87DF5" w:rsidRPr="008A7017" w:rsidRDefault="00B87DF5" w:rsidP="00B87DF5">
      <w:pPr>
        <w:spacing w:line="240" w:lineRule="auto"/>
        <w:rPr>
          <w:rFonts w:ascii="Verdana" w:eastAsia="Times New Roman" w:hAnsi="Verdana" w:cs="Helvetica"/>
          <w:color w:val="333333"/>
          <w:sz w:val="20"/>
          <w:szCs w:val="20"/>
          <w:lang w:val="en"/>
        </w:rPr>
      </w:pP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0"/>
        <w:gridCol w:w="6784"/>
        <w:gridCol w:w="1641"/>
      </w:tblGrid>
      <w:tr w:rsidR="00B87DF5" w:rsidRPr="008A7017" w14:paraId="17D5AF52" w14:textId="77777777" w:rsidTr="00583D9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EAADB2B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BA6B599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591722A" w14:textId="77777777" w:rsidR="00B87DF5" w:rsidRPr="008A7017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bCs/>
                <w:color w:val="333333"/>
                <w:sz w:val="20"/>
                <w:szCs w:val="20"/>
              </w:rPr>
              <w:t xml:space="preserve">Results </w:t>
            </w:r>
          </w:p>
        </w:tc>
      </w:tr>
      <w:tr w:rsidR="00B87DF5" w:rsidRPr="008A7017" w14:paraId="6C0DD1A5" w14:textId="77777777" w:rsidTr="00583D9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BB38C24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 xml:space="preserve">#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14397D" w14:textId="77777777" w:rsidR="00B87DF5" w:rsidRPr="008A7017" w:rsidRDefault="00B87DF5" w:rsidP="00583D98">
            <w:pPr>
              <w:spacing w:line="288" w:lineRule="atLeast"/>
              <w:rPr>
                <w:rFonts w:ascii="Verdana" w:hAnsi="Verdana" w:cs="Arial"/>
                <w:bCs/>
                <w:sz w:val="20"/>
                <w:szCs w:val="20"/>
              </w:rPr>
            </w:pPr>
            <w:r w:rsidRPr="008A7017">
              <w:rPr>
                <w:rFonts w:ascii="Verdana" w:hAnsi="Verdana" w:cs="Arial"/>
                <w:bCs/>
                <w:sz w:val="20"/>
                <w:szCs w:val="20"/>
              </w:rPr>
              <w:t>#1 AND #2 AND #3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CEE465A" w14:textId="77777777" w:rsidR="00B87DF5" w:rsidRPr="008A7017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>1014</w:t>
            </w:r>
          </w:p>
        </w:tc>
      </w:tr>
      <w:tr w:rsidR="00B87DF5" w:rsidRPr="008A7017" w14:paraId="057E8504" w14:textId="77777777" w:rsidTr="00583D9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93096CF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 xml:space="preserve">#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8166463" w14:textId="77777777" w:rsidR="00B87DF5" w:rsidRPr="008A7017" w:rsidRDefault="00B87DF5" w:rsidP="00583D98">
            <w:pPr>
              <w:spacing w:line="288" w:lineRule="atLeast"/>
              <w:rPr>
                <w:rFonts w:ascii="Verdana" w:hAnsi="Verdana" w:cs="Arial"/>
                <w:bCs/>
                <w:sz w:val="20"/>
                <w:szCs w:val="20"/>
              </w:rPr>
            </w:pP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S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=(biomarker* OR marker* OR amyloid* OR 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abeta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* OR “a-beta*” OR risk*)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E15CDA1" w14:textId="77777777" w:rsidR="00B87DF5" w:rsidRPr="008A7017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>2949459</w:t>
            </w:r>
          </w:p>
        </w:tc>
      </w:tr>
      <w:tr w:rsidR="00B87DF5" w:rsidRPr="008A7017" w14:paraId="0DBDCD5D" w14:textId="77777777" w:rsidTr="00583D9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1C190AA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 xml:space="preserve">#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9D7BC06" w14:textId="77777777" w:rsidR="00B87DF5" w:rsidRPr="008A7017" w:rsidRDefault="00B87DF5" w:rsidP="00583D98">
            <w:pPr>
              <w:spacing w:line="288" w:lineRule="atLeast"/>
              <w:rPr>
                <w:rFonts w:ascii="Verdana" w:hAnsi="Verdana" w:cs="Arial"/>
                <w:bCs/>
                <w:sz w:val="20"/>
                <w:szCs w:val="20"/>
              </w:rPr>
            </w:pP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S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=(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disclos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*  OR confidential*:</w:t>
            </w: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i,ab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 xml:space="preserve"> OR inform OR informing  OR ethic*)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4550C18" w14:textId="77777777" w:rsidR="00B87DF5" w:rsidRPr="008A7017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>373278</w:t>
            </w:r>
          </w:p>
        </w:tc>
      </w:tr>
      <w:tr w:rsidR="00B87DF5" w:rsidRPr="003E3C68" w14:paraId="4DB8048A" w14:textId="77777777" w:rsidTr="00583D9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57C17B1" w14:textId="77777777" w:rsidR="00B87DF5" w:rsidRPr="008A7017" w:rsidRDefault="00B87DF5" w:rsidP="00583D98">
            <w:pPr>
              <w:spacing w:line="240" w:lineRule="auto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 xml:space="preserve">#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4A5AFE7" w14:textId="77777777" w:rsidR="00B87DF5" w:rsidRPr="008A7017" w:rsidRDefault="00B87DF5" w:rsidP="00583D98">
            <w:pPr>
              <w:spacing w:line="288" w:lineRule="atLeast"/>
              <w:rPr>
                <w:rFonts w:ascii="Verdana" w:hAnsi="Verdana" w:cs="Arial"/>
                <w:bCs/>
                <w:sz w:val="20"/>
                <w:szCs w:val="20"/>
              </w:rPr>
            </w:pPr>
            <w:proofErr w:type="spellStart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TS</w:t>
            </w:r>
            <w:proofErr w:type="spellEnd"/>
            <w:r w:rsidRPr="008A7017">
              <w:rPr>
                <w:rFonts w:ascii="Verdana" w:hAnsi="Verdana" w:cs="Arial"/>
                <w:bCs/>
                <w:sz w:val="20"/>
                <w:szCs w:val="20"/>
              </w:rPr>
              <w:t>=Alzheimer*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359F927" w14:textId="77777777" w:rsidR="00B87DF5" w:rsidRPr="003E3C68" w:rsidRDefault="00B87DF5" w:rsidP="00583D98">
            <w:pPr>
              <w:spacing w:line="240" w:lineRule="auto"/>
              <w:jc w:val="right"/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</w:pPr>
            <w:r w:rsidRPr="008A7017">
              <w:rPr>
                <w:rFonts w:ascii="Verdana" w:eastAsia="Times New Roman" w:hAnsi="Verdana" w:cs="Helvetica"/>
                <w:b/>
                <w:color w:val="333333"/>
                <w:sz w:val="20"/>
                <w:szCs w:val="20"/>
              </w:rPr>
              <w:t>191254</w:t>
            </w:r>
          </w:p>
        </w:tc>
      </w:tr>
    </w:tbl>
    <w:p w14:paraId="113590C8" w14:textId="77777777" w:rsidR="00B87DF5" w:rsidRPr="00B87DF5" w:rsidRDefault="00B87DF5" w:rsidP="00B87DF5"/>
    <w:sectPr w:rsidR="00B87DF5" w:rsidRPr="00B87DF5" w:rsidSect="00B87DF5">
      <w:footerReference w:type="default" r:id="rId9"/>
      <w:footerReference w:type="first" r:id="rId10"/>
      <w:pgSz w:w="11900" w:h="16840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8B4468" w14:textId="77777777" w:rsidR="00C02D6A" w:rsidRDefault="00C02D6A" w:rsidP="000C3FD9">
      <w:r>
        <w:separator/>
      </w:r>
    </w:p>
  </w:endnote>
  <w:endnote w:type="continuationSeparator" w:id="0">
    <w:p w14:paraId="4490F2AD" w14:textId="77777777" w:rsidR="00C02D6A" w:rsidRDefault="00C02D6A" w:rsidP="000C3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9993525"/>
      <w:docPartObj>
        <w:docPartGallery w:val="Page Numbers (Bottom of Page)"/>
        <w:docPartUnique/>
      </w:docPartObj>
    </w:sdtPr>
    <w:sdtEndPr/>
    <w:sdtContent>
      <w:p w14:paraId="1A603F3B" w14:textId="78EBEFFF" w:rsidR="00583D98" w:rsidRDefault="00583D9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020C" w:rsidRPr="0049020C">
          <w:rPr>
            <w:noProof/>
            <w:lang w:val="nl-NL"/>
          </w:rPr>
          <w:t>2</w:t>
        </w:r>
        <w:r>
          <w:rPr>
            <w:noProof/>
            <w:lang w:val="nl-NL"/>
          </w:rPr>
          <w:fldChar w:fldCharType="end"/>
        </w:r>
      </w:p>
    </w:sdtContent>
  </w:sdt>
  <w:p w14:paraId="796683C9" w14:textId="77777777" w:rsidR="00583D98" w:rsidRDefault="00583D9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1476871"/>
      <w:docPartObj>
        <w:docPartGallery w:val="Page Numbers (Bottom of Page)"/>
        <w:docPartUnique/>
      </w:docPartObj>
    </w:sdtPr>
    <w:sdtEndPr/>
    <w:sdtContent>
      <w:p w14:paraId="68D22451" w14:textId="4D1E9DCE" w:rsidR="00583D98" w:rsidRDefault="00583D9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020C" w:rsidRPr="0049020C">
          <w:rPr>
            <w:noProof/>
            <w:lang w:val="nl-NL"/>
          </w:rPr>
          <w:t>1</w:t>
        </w:r>
        <w:r>
          <w:rPr>
            <w:noProof/>
            <w:lang w:val="nl-NL"/>
          </w:rPr>
          <w:fldChar w:fldCharType="end"/>
        </w:r>
      </w:p>
    </w:sdtContent>
  </w:sdt>
  <w:p w14:paraId="60C82CB0" w14:textId="77777777" w:rsidR="00583D98" w:rsidRDefault="00583D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68608B" w14:textId="77777777" w:rsidR="00C02D6A" w:rsidRDefault="00C02D6A" w:rsidP="000C3FD9">
      <w:r>
        <w:separator/>
      </w:r>
    </w:p>
  </w:footnote>
  <w:footnote w:type="continuationSeparator" w:id="0">
    <w:p w14:paraId="355E2CF8" w14:textId="77777777" w:rsidR="00C02D6A" w:rsidRDefault="00C02D6A" w:rsidP="000C3F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16045D"/>
    <w:multiLevelType w:val="hybridMultilevel"/>
    <w:tmpl w:val="108AD3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FB0BBA"/>
    <w:multiLevelType w:val="hybridMultilevel"/>
    <w:tmpl w:val="88D0F9F4"/>
    <w:lvl w:ilvl="0" w:tplc="62C46E1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145148"/>
    <w:multiLevelType w:val="hybridMultilevel"/>
    <w:tmpl w:val="4C1AF26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B61CAE"/>
    <w:multiLevelType w:val="hybridMultilevel"/>
    <w:tmpl w:val="9BA81EF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506A6F"/>
    <w:multiLevelType w:val="hybridMultilevel"/>
    <w:tmpl w:val="A5AE88A8"/>
    <w:lvl w:ilvl="0" w:tplc="D5DCDEA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E04F89"/>
    <w:multiLevelType w:val="hybridMultilevel"/>
    <w:tmpl w:val="0578504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7E04260"/>
    <w:multiLevelType w:val="hybridMultilevel"/>
    <w:tmpl w:val="1BE208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5E1C14"/>
    <w:multiLevelType w:val="hybridMultilevel"/>
    <w:tmpl w:val="D8DE48A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72D0F7E"/>
    <w:multiLevelType w:val="hybridMultilevel"/>
    <w:tmpl w:val="7BE22B4A"/>
    <w:lvl w:ilvl="0" w:tplc="6F22CD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A73785"/>
    <w:multiLevelType w:val="hybridMultilevel"/>
    <w:tmpl w:val="B412A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A8617A5"/>
    <w:multiLevelType w:val="hybridMultilevel"/>
    <w:tmpl w:val="89D41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27A287F"/>
    <w:multiLevelType w:val="hybridMultilevel"/>
    <w:tmpl w:val="CA48C3CA"/>
    <w:lvl w:ilvl="0" w:tplc="7902C1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75A2821"/>
    <w:multiLevelType w:val="hybridMultilevel"/>
    <w:tmpl w:val="6A2816B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52395E"/>
    <w:multiLevelType w:val="hybridMultilevel"/>
    <w:tmpl w:val="172EAF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9733B83"/>
    <w:multiLevelType w:val="hybridMultilevel"/>
    <w:tmpl w:val="88AE22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AE34B42"/>
    <w:multiLevelType w:val="hybridMultilevel"/>
    <w:tmpl w:val="CDD62DD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3DA45B2"/>
    <w:multiLevelType w:val="hybridMultilevel"/>
    <w:tmpl w:val="177EA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8291B58"/>
    <w:multiLevelType w:val="hybridMultilevel"/>
    <w:tmpl w:val="297A7DE6"/>
    <w:lvl w:ilvl="0" w:tplc="79620070">
      <w:numFmt w:val="bullet"/>
      <w:lvlText w:val="-"/>
      <w:lvlJc w:val="left"/>
      <w:pPr>
        <w:ind w:left="720" w:hanging="360"/>
      </w:pPr>
      <w:rPr>
        <w:rFonts w:ascii="Calibri" w:eastAsia="Arial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18"/>
  </w:num>
  <w:num w:numId="4">
    <w:abstractNumId w:val="15"/>
  </w:num>
  <w:num w:numId="5">
    <w:abstractNumId w:val="7"/>
  </w:num>
  <w:num w:numId="6">
    <w:abstractNumId w:val="14"/>
  </w:num>
  <w:num w:numId="7">
    <w:abstractNumId w:val="1"/>
  </w:num>
  <w:num w:numId="8">
    <w:abstractNumId w:val="4"/>
  </w:num>
  <w:num w:numId="9">
    <w:abstractNumId w:val="16"/>
  </w:num>
  <w:num w:numId="10">
    <w:abstractNumId w:val="3"/>
  </w:num>
  <w:num w:numId="11">
    <w:abstractNumId w:val="10"/>
  </w:num>
  <w:num w:numId="12">
    <w:abstractNumId w:val="17"/>
  </w:num>
  <w:num w:numId="13">
    <w:abstractNumId w:val="6"/>
  </w:num>
  <w:num w:numId="14">
    <w:abstractNumId w:val="8"/>
  </w:num>
  <w:num w:numId="15">
    <w:abstractNumId w:val="5"/>
  </w:num>
  <w:num w:numId="16">
    <w:abstractNumId w:val="12"/>
  </w:num>
  <w:num w:numId="17">
    <w:abstractNumId w:val="9"/>
  </w:num>
  <w:num w:numId="18">
    <w:abstractNumId w:val="2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821D1"/>
    <w:rsid w:val="000004EC"/>
    <w:rsid w:val="0000206A"/>
    <w:rsid w:val="00004C09"/>
    <w:rsid w:val="000060A5"/>
    <w:rsid w:val="00011463"/>
    <w:rsid w:val="00011661"/>
    <w:rsid w:val="0001249F"/>
    <w:rsid w:val="00012E03"/>
    <w:rsid w:val="00012F74"/>
    <w:rsid w:val="00014862"/>
    <w:rsid w:val="00014D43"/>
    <w:rsid w:val="00015553"/>
    <w:rsid w:val="00016B4A"/>
    <w:rsid w:val="000208E2"/>
    <w:rsid w:val="00021952"/>
    <w:rsid w:val="000230B2"/>
    <w:rsid w:val="0002374B"/>
    <w:rsid w:val="000308DA"/>
    <w:rsid w:val="00031BB1"/>
    <w:rsid w:val="0003201F"/>
    <w:rsid w:val="0003369A"/>
    <w:rsid w:val="00041F6E"/>
    <w:rsid w:val="000431FA"/>
    <w:rsid w:val="00044569"/>
    <w:rsid w:val="0004478F"/>
    <w:rsid w:val="000477C8"/>
    <w:rsid w:val="00050BFD"/>
    <w:rsid w:val="00052038"/>
    <w:rsid w:val="00056989"/>
    <w:rsid w:val="00056A35"/>
    <w:rsid w:val="000573C2"/>
    <w:rsid w:val="00060D06"/>
    <w:rsid w:val="000625F2"/>
    <w:rsid w:val="0006325D"/>
    <w:rsid w:val="00064396"/>
    <w:rsid w:val="00065EA1"/>
    <w:rsid w:val="00065FAE"/>
    <w:rsid w:val="00066B91"/>
    <w:rsid w:val="00066EA1"/>
    <w:rsid w:val="00067778"/>
    <w:rsid w:val="000711B6"/>
    <w:rsid w:val="00071A41"/>
    <w:rsid w:val="000726D2"/>
    <w:rsid w:val="00073673"/>
    <w:rsid w:val="00076B46"/>
    <w:rsid w:val="0007766C"/>
    <w:rsid w:val="00077A45"/>
    <w:rsid w:val="00081C19"/>
    <w:rsid w:val="000822CD"/>
    <w:rsid w:val="00082678"/>
    <w:rsid w:val="000851B8"/>
    <w:rsid w:val="00086D9D"/>
    <w:rsid w:val="00091526"/>
    <w:rsid w:val="0009619C"/>
    <w:rsid w:val="00096967"/>
    <w:rsid w:val="00096D9E"/>
    <w:rsid w:val="000973C3"/>
    <w:rsid w:val="0009781A"/>
    <w:rsid w:val="000A14C2"/>
    <w:rsid w:val="000A14E4"/>
    <w:rsid w:val="000A72B1"/>
    <w:rsid w:val="000A7B2E"/>
    <w:rsid w:val="000B15EA"/>
    <w:rsid w:val="000B1FE7"/>
    <w:rsid w:val="000B3821"/>
    <w:rsid w:val="000B3D6C"/>
    <w:rsid w:val="000B555E"/>
    <w:rsid w:val="000B6871"/>
    <w:rsid w:val="000B73FA"/>
    <w:rsid w:val="000C2DDD"/>
    <w:rsid w:val="000C3844"/>
    <w:rsid w:val="000C3FD9"/>
    <w:rsid w:val="000C5F0F"/>
    <w:rsid w:val="000C7AC3"/>
    <w:rsid w:val="000D0441"/>
    <w:rsid w:val="000D3614"/>
    <w:rsid w:val="000D4827"/>
    <w:rsid w:val="000D4A2B"/>
    <w:rsid w:val="000D61AC"/>
    <w:rsid w:val="000D6589"/>
    <w:rsid w:val="000D6867"/>
    <w:rsid w:val="000D709F"/>
    <w:rsid w:val="000E0C61"/>
    <w:rsid w:val="000E0E9F"/>
    <w:rsid w:val="000E15AB"/>
    <w:rsid w:val="000E4C10"/>
    <w:rsid w:val="000E5320"/>
    <w:rsid w:val="000E5AC9"/>
    <w:rsid w:val="000E692E"/>
    <w:rsid w:val="000E6FF2"/>
    <w:rsid w:val="000F0D50"/>
    <w:rsid w:val="000F0EF3"/>
    <w:rsid w:val="00104318"/>
    <w:rsid w:val="0010723B"/>
    <w:rsid w:val="00112C06"/>
    <w:rsid w:val="001163F7"/>
    <w:rsid w:val="00120D52"/>
    <w:rsid w:val="00121FB3"/>
    <w:rsid w:val="001225DD"/>
    <w:rsid w:val="00123ACA"/>
    <w:rsid w:val="0012506E"/>
    <w:rsid w:val="0012691A"/>
    <w:rsid w:val="00130C95"/>
    <w:rsid w:val="0013182E"/>
    <w:rsid w:val="00131988"/>
    <w:rsid w:val="00132BFB"/>
    <w:rsid w:val="001355FB"/>
    <w:rsid w:val="00136152"/>
    <w:rsid w:val="00137F0A"/>
    <w:rsid w:val="00140733"/>
    <w:rsid w:val="001411A8"/>
    <w:rsid w:val="001426C9"/>
    <w:rsid w:val="00143DFE"/>
    <w:rsid w:val="0014484D"/>
    <w:rsid w:val="00144CDD"/>
    <w:rsid w:val="00145DD4"/>
    <w:rsid w:val="00152361"/>
    <w:rsid w:val="00153CE1"/>
    <w:rsid w:val="00154386"/>
    <w:rsid w:val="00157887"/>
    <w:rsid w:val="00157CA8"/>
    <w:rsid w:val="00160B45"/>
    <w:rsid w:val="0016193A"/>
    <w:rsid w:val="00167F48"/>
    <w:rsid w:val="0017055F"/>
    <w:rsid w:val="001718B1"/>
    <w:rsid w:val="00172CB5"/>
    <w:rsid w:val="00173668"/>
    <w:rsid w:val="0017459C"/>
    <w:rsid w:val="001748A6"/>
    <w:rsid w:val="00174AC5"/>
    <w:rsid w:val="001759C1"/>
    <w:rsid w:val="00176BA3"/>
    <w:rsid w:val="00180576"/>
    <w:rsid w:val="00182F12"/>
    <w:rsid w:val="001835DF"/>
    <w:rsid w:val="00184377"/>
    <w:rsid w:val="00184515"/>
    <w:rsid w:val="00186396"/>
    <w:rsid w:val="001867C8"/>
    <w:rsid w:val="0018715E"/>
    <w:rsid w:val="00187BC0"/>
    <w:rsid w:val="00187E4C"/>
    <w:rsid w:val="00191AFC"/>
    <w:rsid w:val="00193373"/>
    <w:rsid w:val="00195045"/>
    <w:rsid w:val="001A035D"/>
    <w:rsid w:val="001A061F"/>
    <w:rsid w:val="001A2529"/>
    <w:rsid w:val="001A3C2A"/>
    <w:rsid w:val="001A4199"/>
    <w:rsid w:val="001A6702"/>
    <w:rsid w:val="001A76EB"/>
    <w:rsid w:val="001B00BC"/>
    <w:rsid w:val="001B01F8"/>
    <w:rsid w:val="001B031F"/>
    <w:rsid w:val="001B13CB"/>
    <w:rsid w:val="001B15A5"/>
    <w:rsid w:val="001B1A34"/>
    <w:rsid w:val="001B1B62"/>
    <w:rsid w:val="001B1FD9"/>
    <w:rsid w:val="001B3B5B"/>
    <w:rsid w:val="001B3C1A"/>
    <w:rsid w:val="001B42F0"/>
    <w:rsid w:val="001B45FB"/>
    <w:rsid w:val="001B6318"/>
    <w:rsid w:val="001C2F8D"/>
    <w:rsid w:val="001C4D0E"/>
    <w:rsid w:val="001C5B75"/>
    <w:rsid w:val="001C60CD"/>
    <w:rsid w:val="001D001A"/>
    <w:rsid w:val="001D1111"/>
    <w:rsid w:val="001D23F1"/>
    <w:rsid w:val="001D3300"/>
    <w:rsid w:val="001D3E41"/>
    <w:rsid w:val="001D484D"/>
    <w:rsid w:val="001D56A1"/>
    <w:rsid w:val="001D6D3F"/>
    <w:rsid w:val="001E0AD4"/>
    <w:rsid w:val="001E3A44"/>
    <w:rsid w:val="001E3C89"/>
    <w:rsid w:val="001E55E8"/>
    <w:rsid w:val="001E6215"/>
    <w:rsid w:val="001E6B6C"/>
    <w:rsid w:val="001F0E46"/>
    <w:rsid w:val="001F22B6"/>
    <w:rsid w:val="001F3A3F"/>
    <w:rsid w:val="001F3CAE"/>
    <w:rsid w:val="001F4155"/>
    <w:rsid w:val="001F44FF"/>
    <w:rsid w:val="001F4790"/>
    <w:rsid w:val="001F5ECF"/>
    <w:rsid w:val="0020012D"/>
    <w:rsid w:val="00201666"/>
    <w:rsid w:val="0020264A"/>
    <w:rsid w:val="00207A15"/>
    <w:rsid w:val="00207AFC"/>
    <w:rsid w:val="00207F89"/>
    <w:rsid w:val="00210006"/>
    <w:rsid w:val="00212722"/>
    <w:rsid w:val="002138C2"/>
    <w:rsid w:val="00213994"/>
    <w:rsid w:val="00213A2F"/>
    <w:rsid w:val="00216DF8"/>
    <w:rsid w:val="00220F71"/>
    <w:rsid w:val="0022113D"/>
    <w:rsid w:val="0022387E"/>
    <w:rsid w:val="00224017"/>
    <w:rsid w:val="00225510"/>
    <w:rsid w:val="00226D83"/>
    <w:rsid w:val="00230D3D"/>
    <w:rsid w:val="00231191"/>
    <w:rsid w:val="00231F00"/>
    <w:rsid w:val="00231F50"/>
    <w:rsid w:val="00232D2E"/>
    <w:rsid w:val="0023529B"/>
    <w:rsid w:val="002359E5"/>
    <w:rsid w:val="00235C86"/>
    <w:rsid w:val="00236401"/>
    <w:rsid w:val="002415EF"/>
    <w:rsid w:val="00242594"/>
    <w:rsid w:val="00242F77"/>
    <w:rsid w:val="002430DF"/>
    <w:rsid w:val="002432E7"/>
    <w:rsid w:val="00243A13"/>
    <w:rsid w:val="00244BC8"/>
    <w:rsid w:val="00247CD2"/>
    <w:rsid w:val="00247D50"/>
    <w:rsid w:val="002509D6"/>
    <w:rsid w:val="002517AA"/>
    <w:rsid w:val="002539AD"/>
    <w:rsid w:val="00253A80"/>
    <w:rsid w:val="00254D85"/>
    <w:rsid w:val="00257A52"/>
    <w:rsid w:val="0026012D"/>
    <w:rsid w:val="002602A2"/>
    <w:rsid w:val="00262A9F"/>
    <w:rsid w:val="002650A9"/>
    <w:rsid w:val="00265668"/>
    <w:rsid w:val="00267AD0"/>
    <w:rsid w:val="00273DAE"/>
    <w:rsid w:val="002767A0"/>
    <w:rsid w:val="00280338"/>
    <w:rsid w:val="00281C59"/>
    <w:rsid w:val="00282A54"/>
    <w:rsid w:val="0028440A"/>
    <w:rsid w:val="00285B1A"/>
    <w:rsid w:val="00286A93"/>
    <w:rsid w:val="00291520"/>
    <w:rsid w:val="00293202"/>
    <w:rsid w:val="00293B22"/>
    <w:rsid w:val="002946F9"/>
    <w:rsid w:val="0029793A"/>
    <w:rsid w:val="002A2D5C"/>
    <w:rsid w:val="002A2D6D"/>
    <w:rsid w:val="002A3271"/>
    <w:rsid w:val="002A6968"/>
    <w:rsid w:val="002A6AB3"/>
    <w:rsid w:val="002A75EA"/>
    <w:rsid w:val="002B1015"/>
    <w:rsid w:val="002B259B"/>
    <w:rsid w:val="002B71E6"/>
    <w:rsid w:val="002C027F"/>
    <w:rsid w:val="002C15EA"/>
    <w:rsid w:val="002C2C5B"/>
    <w:rsid w:val="002D119D"/>
    <w:rsid w:val="002D2C5E"/>
    <w:rsid w:val="002D349C"/>
    <w:rsid w:val="002D6B37"/>
    <w:rsid w:val="002D6BCF"/>
    <w:rsid w:val="002D7BD3"/>
    <w:rsid w:val="002E0076"/>
    <w:rsid w:val="002E0305"/>
    <w:rsid w:val="002E08C6"/>
    <w:rsid w:val="002E3B3F"/>
    <w:rsid w:val="002E7B62"/>
    <w:rsid w:val="002F000E"/>
    <w:rsid w:val="002F04E1"/>
    <w:rsid w:val="002F1874"/>
    <w:rsid w:val="002F19A4"/>
    <w:rsid w:val="002F1F8F"/>
    <w:rsid w:val="002F22A8"/>
    <w:rsid w:val="002F527E"/>
    <w:rsid w:val="00301265"/>
    <w:rsid w:val="00303159"/>
    <w:rsid w:val="00304282"/>
    <w:rsid w:val="00305895"/>
    <w:rsid w:val="003058A3"/>
    <w:rsid w:val="0030660E"/>
    <w:rsid w:val="00306AEC"/>
    <w:rsid w:val="003070C1"/>
    <w:rsid w:val="003106DC"/>
    <w:rsid w:val="00310C7E"/>
    <w:rsid w:val="00310D82"/>
    <w:rsid w:val="00311DA5"/>
    <w:rsid w:val="00314B9D"/>
    <w:rsid w:val="00314E99"/>
    <w:rsid w:val="00315AAE"/>
    <w:rsid w:val="003208DE"/>
    <w:rsid w:val="00323421"/>
    <w:rsid w:val="00324710"/>
    <w:rsid w:val="00325048"/>
    <w:rsid w:val="0032591E"/>
    <w:rsid w:val="003304DF"/>
    <w:rsid w:val="0033052D"/>
    <w:rsid w:val="00333463"/>
    <w:rsid w:val="00333E85"/>
    <w:rsid w:val="00334410"/>
    <w:rsid w:val="003356CB"/>
    <w:rsid w:val="00335905"/>
    <w:rsid w:val="00337A4A"/>
    <w:rsid w:val="00340555"/>
    <w:rsid w:val="00342192"/>
    <w:rsid w:val="0034228F"/>
    <w:rsid w:val="0034245C"/>
    <w:rsid w:val="00342583"/>
    <w:rsid w:val="0034377E"/>
    <w:rsid w:val="00343B68"/>
    <w:rsid w:val="003458AD"/>
    <w:rsid w:val="003510A2"/>
    <w:rsid w:val="0035112F"/>
    <w:rsid w:val="00351945"/>
    <w:rsid w:val="00351BFD"/>
    <w:rsid w:val="00352753"/>
    <w:rsid w:val="00354493"/>
    <w:rsid w:val="00355B6E"/>
    <w:rsid w:val="00356934"/>
    <w:rsid w:val="00356AA0"/>
    <w:rsid w:val="003607AE"/>
    <w:rsid w:val="003635BE"/>
    <w:rsid w:val="00363ADD"/>
    <w:rsid w:val="00364F6D"/>
    <w:rsid w:val="00365209"/>
    <w:rsid w:val="00365D71"/>
    <w:rsid w:val="00366191"/>
    <w:rsid w:val="00372248"/>
    <w:rsid w:val="0037441B"/>
    <w:rsid w:val="00380C8C"/>
    <w:rsid w:val="00381C31"/>
    <w:rsid w:val="00382115"/>
    <w:rsid w:val="00382DAA"/>
    <w:rsid w:val="00382E08"/>
    <w:rsid w:val="00387BCF"/>
    <w:rsid w:val="00390068"/>
    <w:rsid w:val="00394B9F"/>
    <w:rsid w:val="003A164D"/>
    <w:rsid w:val="003A3C85"/>
    <w:rsid w:val="003A5B2D"/>
    <w:rsid w:val="003B12F9"/>
    <w:rsid w:val="003B18F9"/>
    <w:rsid w:val="003B1E0D"/>
    <w:rsid w:val="003B6CAC"/>
    <w:rsid w:val="003C08F5"/>
    <w:rsid w:val="003C1431"/>
    <w:rsid w:val="003C1822"/>
    <w:rsid w:val="003C1911"/>
    <w:rsid w:val="003C5F99"/>
    <w:rsid w:val="003C689D"/>
    <w:rsid w:val="003D0249"/>
    <w:rsid w:val="003D570D"/>
    <w:rsid w:val="003D6E09"/>
    <w:rsid w:val="003D76A0"/>
    <w:rsid w:val="003D7F94"/>
    <w:rsid w:val="003E4C59"/>
    <w:rsid w:val="003F228E"/>
    <w:rsid w:val="003F3278"/>
    <w:rsid w:val="003F4BB8"/>
    <w:rsid w:val="003F4E17"/>
    <w:rsid w:val="003F5DDC"/>
    <w:rsid w:val="003F6C7B"/>
    <w:rsid w:val="003F7C11"/>
    <w:rsid w:val="003F7EA2"/>
    <w:rsid w:val="004028E4"/>
    <w:rsid w:val="00402BC2"/>
    <w:rsid w:val="00402C9B"/>
    <w:rsid w:val="00403190"/>
    <w:rsid w:val="00406510"/>
    <w:rsid w:val="00406D9F"/>
    <w:rsid w:val="00410826"/>
    <w:rsid w:val="00410EF7"/>
    <w:rsid w:val="00410F19"/>
    <w:rsid w:val="00413D38"/>
    <w:rsid w:val="00413F18"/>
    <w:rsid w:val="004144C3"/>
    <w:rsid w:val="00414C32"/>
    <w:rsid w:val="0041669E"/>
    <w:rsid w:val="00421304"/>
    <w:rsid w:val="0042226F"/>
    <w:rsid w:val="0042256E"/>
    <w:rsid w:val="00423745"/>
    <w:rsid w:val="004308A4"/>
    <w:rsid w:val="0043137A"/>
    <w:rsid w:val="0043273C"/>
    <w:rsid w:val="00434917"/>
    <w:rsid w:val="004371CB"/>
    <w:rsid w:val="00440B10"/>
    <w:rsid w:val="00444C5F"/>
    <w:rsid w:val="004507A2"/>
    <w:rsid w:val="004518BD"/>
    <w:rsid w:val="00452070"/>
    <w:rsid w:val="00455D43"/>
    <w:rsid w:val="00457E54"/>
    <w:rsid w:val="00460026"/>
    <w:rsid w:val="00462F33"/>
    <w:rsid w:val="004639F6"/>
    <w:rsid w:val="00467E00"/>
    <w:rsid w:val="00471544"/>
    <w:rsid w:val="00471683"/>
    <w:rsid w:val="004717BE"/>
    <w:rsid w:val="004722C1"/>
    <w:rsid w:val="00475D75"/>
    <w:rsid w:val="00477532"/>
    <w:rsid w:val="004807CF"/>
    <w:rsid w:val="00480C87"/>
    <w:rsid w:val="00482B35"/>
    <w:rsid w:val="00482C6C"/>
    <w:rsid w:val="004833CD"/>
    <w:rsid w:val="004849A9"/>
    <w:rsid w:val="00485DAA"/>
    <w:rsid w:val="00486037"/>
    <w:rsid w:val="00486FDA"/>
    <w:rsid w:val="004874A4"/>
    <w:rsid w:val="00487D2B"/>
    <w:rsid w:val="0049020C"/>
    <w:rsid w:val="00492807"/>
    <w:rsid w:val="0049383C"/>
    <w:rsid w:val="00493A1A"/>
    <w:rsid w:val="004941C8"/>
    <w:rsid w:val="00495540"/>
    <w:rsid w:val="00495868"/>
    <w:rsid w:val="004969F1"/>
    <w:rsid w:val="0049714D"/>
    <w:rsid w:val="004A2508"/>
    <w:rsid w:val="004A2B54"/>
    <w:rsid w:val="004A7839"/>
    <w:rsid w:val="004B07B7"/>
    <w:rsid w:val="004B0A59"/>
    <w:rsid w:val="004B0FB0"/>
    <w:rsid w:val="004B45F0"/>
    <w:rsid w:val="004B4C77"/>
    <w:rsid w:val="004B4F5D"/>
    <w:rsid w:val="004B5AB7"/>
    <w:rsid w:val="004B62EC"/>
    <w:rsid w:val="004B687F"/>
    <w:rsid w:val="004B78F4"/>
    <w:rsid w:val="004C1087"/>
    <w:rsid w:val="004C2D9C"/>
    <w:rsid w:val="004C3696"/>
    <w:rsid w:val="004C68F4"/>
    <w:rsid w:val="004C6B6A"/>
    <w:rsid w:val="004C715B"/>
    <w:rsid w:val="004D10B5"/>
    <w:rsid w:val="004D379D"/>
    <w:rsid w:val="004D7B76"/>
    <w:rsid w:val="004E15CA"/>
    <w:rsid w:val="004E1EAE"/>
    <w:rsid w:val="004E2C3C"/>
    <w:rsid w:val="004E3978"/>
    <w:rsid w:val="004E3F66"/>
    <w:rsid w:val="004E5804"/>
    <w:rsid w:val="004E5AD0"/>
    <w:rsid w:val="004E6D27"/>
    <w:rsid w:val="004E70CD"/>
    <w:rsid w:val="004E7702"/>
    <w:rsid w:val="004F01FD"/>
    <w:rsid w:val="004F3255"/>
    <w:rsid w:val="004F430D"/>
    <w:rsid w:val="004F5754"/>
    <w:rsid w:val="004F7235"/>
    <w:rsid w:val="00500922"/>
    <w:rsid w:val="00500D02"/>
    <w:rsid w:val="00505E8E"/>
    <w:rsid w:val="00506C18"/>
    <w:rsid w:val="005071F6"/>
    <w:rsid w:val="00507353"/>
    <w:rsid w:val="005105ED"/>
    <w:rsid w:val="00513CBD"/>
    <w:rsid w:val="00514862"/>
    <w:rsid w:val="00514CDC"/>
    <w:rsid w:val="00515DD4"/>
    <w:rsid w:val="00516592"/>
    <w:rsid w:val="005178C6"/>
    <w:rsid w:val="00517B7F"/>
    <w:rsid w:val="00524CF0"/>
    <w:rsid w:val="005254EF"/>
    <w:rsid w:val="00525508"/>
    <w:rsid w:val="00525973"/>
    <w:rsid w:val="00525FAB"/>
    <w:rsid w:val="005275EE"/>
    <w:rsid w:val="00530EF6"/>
    <w:rsid w:val="005353A6"/>
    <w:rsid w:val="0053568B"/>
    <w:rsid w:val="00536866"/>
    <w:rsid w:val="00542305"/>
    <w:rsid w:val="00543B92"/>
    <w:rsid w:val="00544024"/>
    <w:rsid w:val="00544372"/>
    <w:rsid w:val="00546915"/>
    <w:rsid w:val="00550031"/>
    <w:rsid w:val="00552425"/>
    <w:rsid w:val="00552CEE"/>
    <w:rsid w:val="00557D7E"/>
    <w:rsid w:val="005603ED"/>
    <w:rsid w:val="00560B63"/>
    <w:rsid w:val="00563D4B"/>
    <w:rsid w:val="00564827"/>
    <w:rsid w:val="005671B0"/>
    <w:rsid w:val="00571083"/>
    <w:rsid w:val="00573145"/>
    <w:rsid w:val="00573574"/>
    <w:rsid w:val="0057388F"/>
    <w:rsid w:val="00577217"/>
    <w:rsid w:val="00581786"/>
    <w:rsid w:val="00583D98"/>
    <w:rsid w:val="0058447F"/>
    <w:rsid w:val="0058772B"/>
    <w:rsid w:val="005877A9"/>
    <w:rsid w:val="00592603"/>
    <w:rsid w:val="00593832"/>
    <w:rsid w:val="00597C1B"/>
    <w:rsid w:val="005A298A"/>
    <w:rsid w:val="005A3A17"/>
    <w:rsid w:val="005A3CC5"/>
    <w:rsid w:val="005A4946"/>
    <w:rsid w:val="005A68C2"/>
    <w:rsid w:val="005A6AD5"/>
    <w:rsid w:val="005A6D98"/>
    <w:rsid w:val="005A75FB"/>
    <w:rsid w:val="005B1C9C"/>
    <w:rsid w:val="005B22A0"/>
    <w:rsid w:val="005B2FB4"/>
    <w:rsid w:val="005B3249"/>
    <w:rsid w:val="005B33D1"/>
    <w:rsid w:val="005B4FDC"/>
    <w:rsid w:val="005B58F1"/>
    <w:rsid w:val="005B68F5"/>
    <w:rsid w:val="005C1728"/>
    <w:rsid w:val="005C42EA"/>
    <w:rsid w:val="005C637B"/>
    <w:rsid w:val="005D021E"/>
    <w:rsid w:val="005D38E9"/>
    <w:rsid w:val="005D43E3"/>
    <w:rsid w:val="005D513D"/>
    <w:rsid w:val="005D5305"/>
    <w:rsid w:val="005D535E"/>
    <w:rsid w:val="005D590B"/>
    <w:rsid w:val="005D6061"/>
    <w:rsid w:val="005D6FAB"/>
    <w:rsid w:val="005E2A78"/>
    <w:rsid w:val="005F0594"/>
    <w:rsid w:val="005F2D39"/>
    <w:rsid w:val="005F40EA"/>
    <w:rsid w:val="005F532D"/>
    <w:rsid w:val="0060102F"/>
    <w:rsid w:val="0060257C"/>
    <w:rsid w:val="00605752"/>
    <w:rsid w:val="00605EFF"/>
    <w:rsid w:val="006062FC"/>
    <w:rsid w:val="00610697"/>
    <w:rsid w:val="0061252B"/>
    <w:rsid w:val="00612DA8"/>
    <w:rsid w:val="006145DD"/>
    <w:rsid w:val="0061697B"/>
    <w:rsid w:val="00616C9F"/>
    <w:rsid w:val="00620E34"/>
    <w:rsid w:val="00621225"/>
    <w:rsid w:val="00623196"/>
    <w:rsid w:val="006248F7"/>
    <w:rsid w:val="00625275"/>
    <w:rsid w:val="00630BDA"/>
    <w:rsid w:val="00631117"/>
    <w:rsid w:val="0063195C"/>
    <w:rsid w:val="00631E34"/>
    <w:rsid w:val="00633A57"/>
    <w:rsid w:val="0063764C"/>
    <w:rsid w:val="006442B7"/>
    <w:rsid w:val="006466E6"/>
    <w:rsid w:val="00646731"/>
    <w:rsid w:val="00646972"/>
    <w:rsid w:val="00646A2A"/>
    <w:rsid w:val="0064760B"/>
    <w:rsid w:val="00650FEB"/>
    <w:rsid w:val="00651043"/>
    <w:rsid w:val="00651A51"/>
    <w:rsid w:val="00651D78"/>
    <w:rsid w:val="006524B0"/>
    <w:rsid w:val="00652826"/>
    <w:rsid w:val="006645D6"/>
    <w:rsid w:val="006648AD"/>
    <w:rsid w:val="00666155"/>
    <w:rsid w:val="0066621B"/>
    <w:rsid w:val="00667289"/>
    <w:rsid w:val="00667C40"/>
    <w:rsid w:val="00670A5E"/>
    <w:rsid w:val="00671F96"/>
    <w:rsid w:val="006764FE"/>
    <w:rsid w:val="00681EBB"/>
    <w:rsid w:val="00682BF3"/>
    <w:rsid w:val="00685D81"/>
    <w:rsid w:val="00686D9D"/>
    <w:rsid w:val="0068799F"/>
    <w:rsid w:val="00691559"/>
    <w:rsid w:val="00691DCA"/>
    <w:rsid w:val="00696A21"/>
    <w:rsid w:val="006A1969"/>
    <w:rsid w:val="006A1D1F"/>
    <w:rsid w:val="006A5AF2"/>
    <w:rsid w:val="006A65CF"/>
    <w:rsid w:val="006A707C"/>
    <w:rsid w:val="006A7169"/>
    <w:rsid w:val="006A71A9"/>
    <w:rsid w:val="006B0499"/>
    <w:rsid w:val="006B1EEB"/>
    <w:rsid w:val="006B2075"/>
    <w:rsid w:val="006B4FC3"/>
    <w:rsid w:val="006B591B"/>
    <w:rsid w:val="006B67B3"/>
    <w:rsid w:val="006C1C08"/>
    <w:rsid w:val="006C1CA6"/>
    <w:rsid w:val="006C420D"/>
    <w:rsid w:val="006C6857"/>
    <w:rsid w:val="006C74F9"/>
    <w:rsid w:val="006C7923"/>
    <w:rsid w:val="006C7CBD"/>
    <w:rsid w:val="006D0BB5"/>
    <w:rsid w:val="006D0E80"/>
    <w:rsid w:val="006D298C"/>
    <w:rsid w:val="006D5375"/>
    <w:rsid w:val="006D72D4"/>
    <w:rsid w:val="006E1611"/>
    <w:rsid w:val="006E1E86"/>
    <w:rsid w:val="006E25C4"/>
    <w:rsid w:val="006E2752"/>
    <w:rsid w:val="006E4D5A"/>
    <w:rsid w:val="006E5E48"/>
    <w:rsid w:val="006E692F"/>
    <w:rsid w:val="006F2B15"/>
    <w:rsid w:val="006F45B0"/>
    <w:rsid w:val="006F58ED"/>
    <w:rsid w:val="006F6AA1"/>
    <w:rsid w:val="006F7542"/>
    <w:rsid w:val="00700207"/>
    <w:rsid w:val="0070376E"/>
    <w:rsid w:val="00703894"/>
    <w:rsid w:val="00703C2A"/>
    <w:rsid w:val="00704009"/>
    <w:rsid w:val="00704C65"/>
    <w:rsid w:val="00705235"/>
    <w:rsid w:val="007054A4"/>
    <w:rsid w:val="007105B2"/>
    <w:rsid w:val="00711DEF"/>
    <w:rsid w:val="007122F8"/>
    <w:rsid w:val="007123FA"/>
    <w:rsid w:val="00714A4C"/>
    <w:rsid w:val="00715A32"/>
    <w:rsid w:val="007161A0"/>
    <w:rsid w:val="007163EF"/>
    <w:rsid w:val="00720DED"/>
    <w:rsid w:val="00721D15"/>
    <w:rsid w:val="00722844"/>
    <w:rsid w:val="00722E77"/>
    <w:rsid w:val="0072350D"/>
    <w:rsid w:val="007319D9"/>
    <w:rsid w:val="00733856"/>
    <w:rsid w:val="0073595C"/>
    <w:rsid w:val="007417DF"/>
    <w:rsid w:val="0074324C"/>
    <w:rsid w:val="00743586"/>
    <w:rsid w:val="007446A2"/>
    <w:rsid w:val="00745381"/>
    <w:rsid w:val="00745536"/>
    <w:rsid w:val="00745F61"/>
    <w:rsid w:val="00750A2D"/>
    <w:rsid w:val="007535E1"/>
    <w:rsid w:val="007544C8"/>
    <w:rsid w:val="00755E1B"/>
    <w:rsid w:val="0075781A"/>
    <w:rsid w:val="00761B3B"/>
    <w:rsid w:val="007621E4"/>
    <w:rsid w:val="007653CA"/>
    <w:rsid w:val="00767DB3"/>
    <w:rsid w:val="0077033E"/>
    <w:rsid w:val="00770714"/>
    <w:rsid w:val="007719CD"/>
    <w:rsid w:val="007728D9"/>
    <w:rsid w:val="00772C1B"/>
    <w:rsid w:val="007731CE"/>
    <w:rsid w:val="007748EB"/>
    <w:rsid w:val="00780B8E"/>
    <w:rsid w:val="00781F76"/>
    <w:rsid w:val="007821D1"/>
    <w:rsid w:val="00784661"/>
    <w:rsid w:val="00784FA3"/>
    <w:rsid w:val="00785495"/>
    <w:rsid w:val="00786FD3"/>
    <w:rsid w:val="00787BFF"/>
    <w:rsid w:val="007903EB"/>
    <w:rsid w:val="00790625"/>
    <w:rsid w:val="00791933"/>
    <w:rsid w:val="00794704"/>
    <w:rsid w:val="00794828"/>
    <w:rsid w:val="00794BE2"/>
    <w:rsid w:val="00797D94"/>
    <w:rsid w:val="007A028A"/>
    <w:rsid w:val="007A0536"/>
    <w:rsid w:val="007A23E2"/>
    <w:rsid w:val="007A2659"/>
    <w:rsid w:val="007A2C0F"/>
    <w:rsid w:val="007A3034"/>
    <w:rsid w:val="007A32C4"/>
    <w:rsid w:val="007A3DB2"/>
    <w:rsid w:val="007A5EEB"/>
    <w:rsid w:val="007B03F2"/>
    <w:rsid w:val="007B05D8"/>
    <w:rsid w:val="007B1D76"/>
    <w:rsid w:val="007B2057"/>
    <w:rsid w:val="007B2D78"/>
    <w:rsid w:val="007B4178"/>
    <w:rsid w:val="007B4F46"/>
    <w:rsid w:val="007B5E3B"/>
    <w:rsid w:val="007B6942"/>
    <w:rsid w:val="007C0111"/>
    <w:rsid w:val="007C0FBC"/>
    <w:rsid w:val="007C2422"/>
    <w:rsid w:val="007C3292"/>
    <w:rsid w:val="007C5801"/>
    <w:rsid w:val="007C6846"/>
    <w:rsid w:val="007C781D"/>
    <w:rsid w:val="007C7A0D"/>
    <w:rsid w:val="007D1FCF"/>
    <w:rsid w:val="007D214E"/>
    <w:rsid w:val="007D3627"/>
    <w:rsid w:val="007D3B90"/>
    <w:rsid w:val="007D75B9"/>
    <w:rsid w:val="007E065F"/>
    <w:rsid w:val="007E10ED"/>
    <w:rsid w:val="007E1999"/>
    <w:rsid w:val="007E22C6"/>
    <w:rsid w:val="007E29A7"/>
    <w:rsid w:val="007E2E7A"/>
    <w:rsid w:val="007E36AD"/>
    <w:rsid w:val="007E44EC"/>
    <w:rsid w:val="007E6B5E"/>
    <w:rsid w:val="007E6CFB"/>
    <w:rsid w:val="007E7EC7"/>
    <w:rsid w:val="007F07BF"/>
    <w:rsid w:val="007F1DD0"/>
    <w:rsid w:val="007F2986"/>
    <w:rsid w:val="007F2ECC"/>
    <w:rsid w:val="007F3475"/>
    <w:rsid w:val="007F348A"/>
    <w:rsid w:val="007F62D1"/>
    <w:rsid w:val="007F76EF"/>
    <w:rsid w:val="00803512"/>
    <w:rsid w:val="00807D09"/>
    <w:rsid w:val="00807D8E"/>
    <w:rsid w:val="0081002F"/>
    <w:rsid w:val="00810461"/>
    <w:rsid w:val="00811ACE"/>
    <w:rsid w:val="00812C97"/>
    <w:rsid w:val="008135A4"/>
    <w:rsid w:val="00814964"/>
    <w:rsid w:val="00814ED8"/>
    <w:rsid w:val="00815371"/>
    <w:rsid w:val="00821E6C"/>
    <w:rsid w:val="00822244"/>
    <w:rsid w:val="0082287B"/>
    <w:rsid w:val="00822B3E"/>
    <w:rsid w:val="00825E4B"/>
    <w:rsid w:val="008261A9"/>
    <w:rsid w:val="008301A6"/>
    <w:rsid w:val="0083167C"/>
    <w:rsid w:val="008319DB"/>
    <w:rsid w:val="00831E51"/>
    <w:rsid w:val="00834992"/>
    <w:rsid w:val="00835FCE"/>
    <w:rsid w:val="00836DA8"/>
    <w:rsid w:val="008375E0"/>
    <w:rsid w:val="00840704"/>
    <w:rsid w:val="00840884"/>
    <w:rsid w:val="00840D79"/>
    <w:rsid w:val="00840F53"/>
    <w:rsid w:val="00842155"/>
    <w:rsid w:val="00843A69"/>
    <w:rsid w:val="008459D0"/>
    <w:rsid w:val="00846F2C"/>
    <w:rsid w:val="00850ACC"/>
    <w:rsid w:val="00852BE5"/>
    <w:rsid w:val="00853311"/>
    <w:rsid w:val="00853D25"/>
    <w:rsid w:val="00855721"/>
    <w:rsid w:val="0085759A"/>
    <w:rsid w:val="00860D26"/>
    <w:rsid w:val="00864C3F"/>
    <w:rsid w:val="00865C69"/>
    <w:rsid w:val="008668A1"/>
    <w:rsid w:val="00867A31"/>
    <w:rsid w:val="0087078F"/>
    <w:rsid w:val="00870AA0"/>
    <w:rsid w:val="00874E6E"/>
    <w:rsid w:val="0087590B"/>
    <w:rsid w:val="00875925"/>
    <w:rsid w:val="00875F04"/>
    <w:rsid w:val="00875F31"/>
    <w:rsid w:val="008810A4"/>
    <w:rsid w:val="00881515"/>
    <w:rsid w:val="008831A4"/>
    <w:rsid w:val="00884304"/>
    <w:rsid w:val="00886B1C"/>
    <w:rsid w:val="00886E65"/>
    <w:rsid w:val="0089032D"/>
    <w:rsid w:val="00891AC9"/>
    <w:rsid w:val="008924F1"/>
    <w:rsid w:val="00896938"/>
    <w:rsid w:val="00897433"/>
    <w:rsid w:val="00897E7E"/>
    <w:rsid w:val="008A0538"/>
    <w:rsid w:val="008A11AD"/>
    <w:rsid w:val="008A140A"/>
    <w:rsid w:val="008A1AD6"/>
    <w:rsid w:val="008A3E52"/>
    <w:rsid w:val="008A4CF8"/>
    <w:rsid w:val="008A5158"/>
    <w:rsid w:val="008A5477"/>
    <w:rsid w:val="008A6237"/>
    <w:rsid w:val="008A7017"/>
    <w:rsid w:val="008A7272"/>
    <w:rsid w:val="008B12EF"/>
    <w:rsid w:val="008B6ECF"/>
    <w:rsid w:val="008B7311"/>
    <w:rsid w:val="008C104A"/>
    <w:rsid w:val="008C5E98"/>
    <w:rsid w:val="008C6725"/>
    <w:rsid w:val="008E0DE9"/>
    <w:rsid w:val="008E439B"/>
    <w:rsid w:val="008E55F9"/>
    <w:rsid w:val="008E7912"/>
    <w:rsid w:val="008F0355"/>
    <w:rsid w:val="008F0437"/>
    <w:rsid w:val="008F0A32"/>
    <w:rsid w:val="008F0F30"/>
    <w:rsid w:val="008F1D55"/>
    <w:rsid w:val="00900A0A"/>
    <w:rsid w:val="00903C71"/>
    <w:rsid w:val="00904439"/>
    <w:rsid w:val="00904481"/>
    <w:rsid w:val="00904501"/>
    <w:rsid w:val="00905479"/>
    <w:rsid w:val="0090595C"/>
    <w:rsid w:val="0090639E"/>
    <w:rsid w:val="009072BE"/>
    <w:rsid w:val="00907B4B"/>
    <w:rsid w:val="00910BC4"/>
    <w:rsid w:val="00911422"/>
    <w:rsid w:val="00912C2C"/>
    <w:rsid w:val="0091344E"/>
    <w:rsid w:val="009141CE"/>
    <w:rsid w:val="009149FF"/>
    <w:rsid w:val="00914A9E"/>
    <w:rsid w:val="00917241"/>
    <w:rsid w:val="009206E7"/>
    <w:rsid w:val="00921F5A"/>
    <w:rsid w:val="00922B30"/>
    <w:rsid w:val="00924D51"/>
    <w:rsid w:val="00926227"/>
    <w:rsid w:val="00932C2A"/>
    <w:rsid w:val="009341F8"/>
    <w:rsid w:val="00935C2C"/>
    <w:rsid w:val="00935C7C"/>
    <w:rsid w:val="00936132"/>
    <w:rsid w:val="00937F81"/>
    <w:rsid w:val="00940C6D"/>
    <w:rsid w:val="00943D86"/>
    <w:rsid w:val="009441FA"/>
    <w:rsid w:val="00945E89"/>
    <w:rsid w:val="009464CB"/>
    <w:rsid w:val="00946D38"/>
    <w:rsid w:val="00947CF3"/>
    <w:rsid w:val="00950E96"/>
    <w:rsid w:val="00951D6A"/>
    <w:rsid w:val="009537F5"/>
    <w:rsid w:val="00955099"/>
    <w:rsid w:val="00956F93"/>
    <w:rsid w:val="00960374"/>
    <w:rsid w:val="00961975"/>
    <w:rsid w:val="009619C8"/>
    <w:rsid w:val="0096354E"/>
    <w:rsid w:val="009637E7"/>
    <w:rsid w:val="0096526A"/>
    <w:rsid w:val="009664B0"/>
    <w:rsid w:val="00967D71"/>
    <w:rsid w:val="00970701"/>
    <w:rsid w:val="00970A31"/>
    <w:rsid w:val="00971E65"/>
    <w:rsid w:val="009726D1"/>
    <w:rsid w:val="0097394A"/>
    <w:rsid w:val="00976565"/>
    <w:rsid w:val="00980E5E"/>
    <w:rsid w:val="00980E8C"/>
    <w:rsid w:val="0098358C"/>
    <w:rsid w:val="009851D6"/>
    <w:rsid w:val="009910B3"/>
    <w:rsid w:val="00991B52"/>
    <w:rsid w:val="00993387"/>
    <w:rsid w:val="00996750"/>
    <w:rsid w:val="009A24B8"/>
    <w:rsid w:val="009A548B"/>
    <w:rsid w:val="009A5DDB"/>
    <w:rsid w:val="009A7045"/>
    <w:rsid w:val="009B0528"/>
    <w:rsid w:val="009B0C97"/>
    <w:rsid w:val="009B10B7"/>
    <w:rsid w:val="009B2CA9"/>
    <w:rsid w:val="009B2CDA"/>
    <w:rsid w:val="009B3D9A"/>
    <w:rsid w:val="009B3ED5"/>
    <w:rsid w:val="009C3F7B"/>
    <w:rsid w:val="009C4A8F"/>
    <w:rsid w:val="009D0378"/>
    <w:rsid w:val="009D31F6"/>
    <w:rsid w:val="009D3E7A"/>
    <w:rsid w:val="009D3F48"/>
    <w:rsid w:val="009D4285"/>
    <w:rsid w:val="009D6CD3"/>
    <w:rsid w:val="009E06B5"/>
    <w:rsid w:val="009E1058"/>
    <w:rsid w:val="009E1680"/>
    <w:rsid w:val="009E18B5"/>
    <w:rsid w:val="009E1C1A"/>
    <w:rsid w:val="009E230E"/>
    <w:rsid w:val="009E3444"/>
    <w:rsid w:val="009E5B42"/>
    <w:rsid w:val="009E62C4"/>
    <w:rsid w:val="009E6811"/>
    <w:rsid w:val="009E6BF4"/>
    <w:rsid w:val="009E784E"/>
    <w:rsid w:val="009F1AC7"/>
    <w:rsid w:val="009F2BD9"/>
    <w:rsid w:val="009F2C25"/>
    <w:rsid w:val="009F50E8"/>
    <w:rsid w:val="009F612C"/>
    <w:rsid w:val="00A05D2C"/>
    <w:rsid w:val="00A06329"/>
    <w:rsid w:val="00A12B4B"/>
    <w:rsid w:val="00A12BE9"/>
    <w:rsid w:val="00A130BE"/>
    <w:rsid w:val="00A21AB6"/>
    <w:rsid w:val="00A22341"/>
    <w:rsid w:val="00A2383E"/>
    <w:rsid w:val="00A23EEB"/>
    <w:rsid w:val="00A240E9"/>
    <w:rsid w:val="00A25C3D"/>
    <w:rsid w:val="00A30BCF"/>
    <w:rsid w:val="00A352ED"/>
    <w:rsid w:val="00A37CC6"/>
    <w:rsid w:val="00A411CA"/>
    <w:rsid w:val="00A4291B"/>
    <w:rsid w:val="00A43449"/>
    <w:rsid w:val="00A47067"/>
    <w:rsid w:val="00A50298"/>
    <w:rsid w:val="00A51287"/>
    <w:rsid w:val="00A51437"/>
    <w:rsid w:val="00A55552"/>
    <w:rsid w:val="00A55862"/>
    <w:rsid w:val="00A55E59"/>
    <w:rsid w:val="00A57565"/>
    <w:rsid w:val="00A57FF1"/>
    <w:rsid w:val="00A602C2"/>
    <w:rsid w:val="00A627FF"/>
    <w:rsid w:val="00A629B4"/>
    <w:rsid w:val="00A64F93"/>
    <w:rsid w:val="00A66E46"/>
    <w:rsid w:val="00A676F2"/>
    <w:rsid w:val="00A70245"/>
    <w:rsid w:val="00A70545"/>
    <w:rsid w:val="00A71E71"/>
    <w:rsid w:val="00A76E24"/>
    <w:rsid w:val="00A77395"/>
    <w:rsid w:val="00A804F2"/>
    <w:rsid w:val="00A82948"/>
    <w:rsid w:val="00A85072"/>
    <w:rsid w:val="00A86294"/>
    <w:rsid w:val="00A87198"/>
    <w:rsid w:val="00A935F4"/>
    <w:rsid w:val="00A949BF"/>
    <w:rsid w:val="00A94F56"/>
    <w:rsid w:val="00A951BC"/>
    <w:rsid w:val="00A9578C"/>
    <w:rsid w:val="00A964F5"/>
    <w:rsid w:val="00A96DEE"/>
    <w:rsid w:val="00A97B17"/>
    <w:rsid w:val="00AA1296"/>
    <w:rsid w:val="00AA2E41"/>
    <w:rsid w:val="00AA4324"/>
    <w:rsid w:val="00AB0FC8"/>
    <w:rsid w:val="00AB2778"/>
    <w:rsid w:val="00AB48F4"/>
    <w:rsid w:val="00AB6112"/>
    <w:rsid w:val="00AB73F2"/>
    <w:rsid w:val="00AC2BFA"/>
    <w:rsid w:val="00AC31FB"/>
    <w:rsid w:val="00AC3266"/>
    <w:rsid w:val="00AC660D"/>
    <w:rsid w:val="00AC7F5E"/>
    <w:rsid w:val="00AD0F88"/>
    <w:rsid w:val="00AD184E"/>
    <w:rsid w:val="00AD301B"/>
    <w:rsid w:val="00AD794F"/>
    <w:rsid w:val="00AE2C76"/>
    <w:rsid w:val="00AE36BF"/>
    <w:rsid w:val="00AE3C8E"/>
    <w:rsid w:val="00AE5F27"/>
    <w:rsid w:val="00AE7391"/>
    <w:rsid w:val="00AF25BD"/>
    <w:rsid w:val="00AF2F0B"/>
    <w:rsid w:val="00AF3D46"/>
    <w:rsid w:val="00B0347A"/>
    <w:rsid w:val="00B035E8"/>
    <w:rsid w:val="00B05078"/>
    <w:rsid w:val="00B06905"/>
    <w:rsid w:val="00B12CCB"/>
    <w:rsid w:val="00B12DD8"/>
    <w:rsid w:val="00B136FE"/>
    <w:rsid w:val="00B14ACD"/>
    <w:rsid w:val="00B15F80"/>
    <w:rsid w:val="00B1752E"/>
    <w:rsid w:val="00B178AB"/>
    <w:rsid w:val="00B17EDD"/>
    <w:rsid w:val="00B20037"/>
    <w:rsid w:val="00B2110F"/>
    <w:rsid w:val="00B21125"/>
    <w:rsid w:val="00B22B33"/>
    <w:rsid w:val="00B232E4"/>
    <w:rsid w:val="00B24963"/>
    <w:rsid w:val="00B25759"/>
    <w:rsid w:val="00B259A1"/>
    <w:rsid w:val="00B25E5D"/>
    <w:rsid w:val="00B26207"/>
    <w:rsid w:val="00B30E73"/>
    <w:rsid w:val="00B31090"/>
    <w:rsid w:val="00B31222"/>
    <w:rsid w:val="00B3520A"/>
    <w:rsid w:val="00B379CC"/>
    <w:rsid w:val="00B40D48"/>
    <w:rsid w:val="00B41405"/>
    <w:rsid w:val="00B4289F"/>
    <w:rsid w:val="00B43439"/>
    <w:rsid w:val="00B434D9"/>
    <w:rsid w:val="00B43A79"/>
    <w:rsid w:val="00B44979"/>
    <w:rsid w:val="00B454C4"/>
    <w:rsid w:val="00B4614E"/>
    <w:rsid w:val="00B46E7D"/>
    <w:rsid w:val="00B47034"/>
    <w:rsid w:val="00B5145E"/>
    <w:rsid w:val="00B5181B"/>
    <w:rsid w:val="00B51B6B"/>
    <w:rsid w:val="00B55726"/>
    <w:rsid w:val="00B56103"/>
    <w:rsid w:val="00B564D6"/>
    <w:rsid w:val="00B577C6"/>
    <w:rsid w:val="00B57D6A"/>
    <w:rsid w:val="00B61B3C"/>
    <w:rsid w:val="00B62673"/>
    <w:rsid w:val="00B6399E"/>
    <w:rsid w:val="00B63E6B"/>
    <w:rsid w:val="00B64245"/>
    <w:rsid w:val="00B642CA"/>
    <w:rsid w:val="00B64B47"/>
    <w:rsid w:val="00B71B6B"/>
    <w:rsid w:val="00B72124"/>
    <w:rsid w:val="00B72223"/>
    <w:rsid w:val="00B74678"/>
    <w:rsid w:val="00B83231"/>
    <w:rsid w:val="00B8363F"/>
    <w:rsid w:val="00B83FB3"/>
    <w:rsid w:val="00B86806"/>
    <w:rsid w:val="00B871E6"/>
    <w:rsid w:val="00B87DF5"/>
    <w:rsid w:val="00B900EA"/>
    <w:rsid w:val="00B920EB"/>
    <w:rsid w:val="00B92D0C"/>
    <w:rsid w:val="00B93098"/>
    <w:rsid w:val="00B946D6"/>
    <w:rsid w:val="00B94864"/>
    <w:rsid w:val="00B94F76"/>
    <w:rsid w:val="00B97507"/>
    <w:rsid w:val="00BA002E"/>
    <w:rsid w:val="00BA1CC0"/>
    <w:rsid w:val="00BA2106"/>
    <w:rsid w:val="00BA2606"/>
    <w:rsid w:val="00BA367F"/>
    <w:rsid w:val="00BA3725"/>
    <w:rsid w:val="00BA3C0E"/>
    <w:rsid w:val="00BA49D1"/>
    <w:rsid w:val="00BA6A0C"/>
    <w:rsid w:val="00BA7C8C"/>
    <w:rsid w:val="00BB1D12"/>
    <w:rsid w:val="00BB3976"/>
    <w:rsid w:val="00BB3B8C"/>
    <w:rsid w:val="00BB47A6"/>
    <w:rsid w:val="00BC07A9"/>
    <w:rsid w:val="00BC19A1"/>
    <w:rsid w:val="00BC27AF"/>
    <w:rsid w:val="00BC40D2"/>
    <w:rsid w:val="00BC600C"/>
    <w:rsid w:val="00BC6BA6"/>
    <w:rsid w:val="00BD2369"/>
    <w:rsid w:val="00BD262E"/>
    <w:rsid w:val="00BD4F3B"/>
    <w:rsid w:val="00BD7CE3"/>
    <w:rsid w:val="00BE1CE7"/>
    <w:rsid w:val="00BE24F4"/>
    <w:rsid w:val="00BE43DE"/>
    <w:rsid w:val="00BE48CB"/>
    <w:rsid w:val="00BE4EC5"/>
    <w:rsid w:val="00BE599F"/>
    <w:rsid w:val="00BE67E7"/>
    <w:rsid w:val="00BF2855"/>
    <w:rsid w:val="00BF5076"/>
    <w:rsid w:val="00BF59F5"/>
    <w:rsid w:val="00BF7755"/>
    <w:rsid w:val="00BF791C"/>
    <w:rsid w:val="00C01091"/>
    <w:rsid w:val="00C02629"/>
    <w:rsid w:val="00C02D6A"/>
    <w:rsid w:val="00C03242"/>
    <w:rsid w:val="00C03F3B"/>
    <w:rsid w:val="00C052BD"/>
    <w:rsid w:val="00C06CDE"/>
    <w:rsid w:val="00C06F15"/>
    <w:rsid w:val="00C078E3"/>
    <w:rsid w:val="00C14060"/>
    <w:rsid w:val="00C1524E"/>
    <w:rsid w:val="00C156A3"/>
    <w:rsid w:val="00C163F3"/>
    <w:rsid w:val="00C17C18"/>
    <w:rsid w:val="00C17D5B"/>
    <w:rsid w:val="00C203E9"/>
    <w:rsid w:val="00C2700F"/>
    <w:rsid w:val="00C30981"/>
    <w:rsid w:val="00C31D4F"/>
    <w:rsid w:val="00C31E8B"/>
    <w:rsid w:val="00C358C9"/>
    <w:rsid w:val="00C36A8E"/>
    <w:rsid w:val="00C370F6"/>
    <w:rsid w:val="00C401D0"/>
    <w:rsid w:val="00C418C6"/>
    <w:rsid w:val="00C43A83"/>
    <w:rsid w:val="00C43EB3"/>
    <w:rsid w:val="00C4749A"/>
    <w:rsid w:val="00C50633"/>
    <w:rsid w:val="00C5247A"/>
    <w:rsid w:val="00C5307E"/>
    <w:rsid w:val="00C53565"/>
    <w:rsid w:val="00C54D7B"/>
    <w:rsid w:val="00C551F8"/>
    <w:rsid w:val="00C57807"/>
    <w:rsid w:val="00C61CEB"/>
    <w:rsid w:val="00C62407"/>
    <w:rsid w:val="00C631D0"/>
    <w:rsid w:val="00C64A8D"/>
    <w:rsid w:val="00C715A0"/>
    <w:rsid w:val="00C73128"/>
    <w:rsid w:val="00C75AEF"/>
    <w:rsid w:val="00C76065"/>
    <w:rsid w:val="00C764DD"/>
    <w:rsid w:val="00C77003"/>
    <w:rsid w:val="00C81DF7"/>
    <w:rsid w:val="00C82707"/>
    <w:rsid w:val="00C82DDE"/>
    <w:rsid w:val="00C83670"/>
    <w:rsid w:val="00C862C4"/>
    <w:rsid w:val="00C86D93"/>
    <w:rsid w:val="00C92A19"/>
    <w:rsid w:val="00C95F1A"/>
    <w:rsid w:val="00CA0616"/>
    <w:rsid w:val="00CA2B11"/>
    <w:rsid w:val="00CA3933"/>
    <w:rsid w:val="00CA4454"/>
    <w:rsid w:val="00CA52F9"/>
    <w:rsid w:val="00CA5C14"/>
    <w:rsid w:val="00CA7470"/>
    <w:rsid w:val="00CA776C"/>
    <w:rsid w:val="00CB0E9A"/>
    <w:rsid w:val="00CB3E93"/>
    <w:rsid w:val="00CB488B"/>
    <w:rsid w:val="00CB67DD"/>
    <w:rsid w:val="00CC0B6B"/>
    <w:rsid w:val="00CC2064"/>
    <w:rsid w:val="00CC32DB"/>
    <w:rsid w:val="00CC3C76"/>
    <w:rsid w:val="00CC4019"/>
    <w:rsid w:val="00CC5932"/>
    <w:rsid w:val="00CC689D"/>
    <w:rsid w:val="00CD0229"/>
    <w:rsid w:val="00CD4E30"/>
    <w:rsid w:val="00CD66E1"/>
    <w:rsid w:val="00CD6937"/>
    <w:rsid w:val="00CE1C97"/>
    <w:rsid w:val="00CE2AAA"/>
    <w:rsid w:val="00CE2B26"/>
    <w:rsid w:val="00CE3101"/>
    <w:rsid w:val="00CE3228"/>
    <w:rsid w:val="00CE5929"/>
    <w:rsid w:val="00CE6CF1"/>
    <w:rsid w:val="00CE74C2"/>
    <w:rsid w:val="00CF048C"/>
    <w:rsid w:val="00CF2A54"/>
    <w:rsid w:val="00CF31B4"/>
    <w:rsid w:val="00D01836"/>
    <w:rsid w:val="00D0481D"/>
    <w:rsid w:val="00D04C9F"/>
    <w:rsid w:val="00D0533F"/>
    <w:rsid w:val="00D10769"/>
    <w:rsid w:val="00D12732"/>
    <w:rsid w:val="00D135E5"/>
    <w:rsid w:val="00D1752A"/>
    <w:rsid w:val="00D214DA"/>
    <w:rsid w:val="00D27D3D"/>
    <w:rsid w:val="00D3176B"/>
    <w:rsid w:val="00D3293D"/>
    <w:rsid w:val="00D378DC"/>
    <w:rsid w:val="00D42441"/>
    <w:rsid w:val="00D4482E"/>
    <w:rsid w:val="00D4551F"/>
    <w:rsid w:val="00D45B7F"/>
    <w:rsid w:val="00D46281"/>
    <w:rsid w:val="00D524CD"/>
    <w:rsid w:val="00D52ECA"/>
    <w:rsid w:val="00D5328B"/>
    <w:rsid w:val="00D55245"/>
    <w:rsid w:val="00D56191"/>
    <w:rsid w:val="00D5638D"/>
    <w:rsid w:val="00D56D40"/>
    <w:rsid w:val="00D5719E"/>
    <w:rsid w:val="00D61A5C"/>
    <w:rsid w:val="00D61B48"/>
    <w:rsid w:val="00D62F7F"/>
    <w:rsid w:val="00D639CE"/>
    <w:rsid w:val="00D63B8E"/>
    <w:rsid w:val="00D64C46"/>
    <w:rsid w:val="00D660C2"/>
    <w:rsid w:val="00D67541"/>
    <w:rsid w:val="00D67F04"/>
    <w:rsid w:val="00D67FBA"/>
    <w:rsid w:val="00D70AEE"/>
    <w:rsid w:val="00D70C6D"/>
    <w:rsid w:val="00D722C2"/>
    <w:rsid w:val="00D75C48"/>
    <w:rsid w:val="00D77197"/>
    <w:rsid w:val="00D8153C"/>
    <w:rsid w:val="00D85AD5"/>
    <w:rsid w:val="00D864F1"/>
    <w:rsid w:val="00D91328"/>
    <w:rsid w:val="00D93C7B"/>
    <w:rsid w:val="00D96F83"/>
    <w:rsid w:val="00D97A59"/>
    <w:rsid w:val="00DA0B95"/>
    <w:rsid w:val="00DA16EE"/>
    <w:rsid w:val="00DA2710"/>
    <w:rsid w:val="00DA2E2C"/>
    <w:rsid w:val="00DA4AEB"/>
    <w:rsid w:val="00DA5618"/>
    <w:rsid w:val="00DA6263"/>
    <w:rsid w:val="00DA73C0"/>
    <w:rsid w:val="00DA78C0"/>
    <w:rsid w:val="00DA7B91"/>
    <w:rsid w:val="00DA7F0E"/>
    <w:rsid w:val="00DB1A0B"/>
    <w:rsid w:val="00DB1AE0"/>
    <w:rsid w:val="00DB3AAE"/>
    <w:rsid w:val="00DB4629"/>
    <w:rsid w:val="00DB6519"/>
    <w:rsid w:val="00DB6BE7"/>
    <w:rsid w:val="00DC107E"/>
    <w:rsid w:val="00DC378E"/>
    <w:rsid w:val="00DC41DA"/>
    <w:rsid w:val="00DC4CF2"/>
    <w:rsid w:val="00DC54D8"/>
    <w:rsid w:val="00DC5DFD"/>
    <w:rsid w:val="00DD0028"/>
    <w:rsid w:val="00DD1BCE"/>
    <w:rsid w:val="00DD20B0"/>
    <w:rsid w:val="00DD4FB2"/>
    <w:rsid w:val="00DD4FE0"/>
    <w:rsid w:val="00DD73FC"/>
    <w:rsid w:val="00DE011A"/>
    <w:rsid w:val="00DE5443"/>
    <w:rsid w:val="00DF0D0C"/>
    <w:rsid w:val="00DF6206"/>
    <w:rsid w:val="00DF6233"/>
    <w:rsid w:val="00E01FAF"/>
    <w:rsid w:val="00E02C73"/>
    <w:rsid w:val="00E14F2B"/>
    <w:rsid w:val="00E172E3"/>
    <w:rsid w:val="00E200A5"/>
    <w:rsid w:val="00E23EF0"/>
    <w:rsid w:val="00E2600E"/>
    <w:rsid w:val="00E265F3"/>
    <w:rsid w:val="00E26755"/>
    <w:rsid w:val="00E26F42"/>
    <w:rsid w:val="00E31C09"/>
    <w:rsid w:val="00E32D68"/>
    <w:rsid w:val="00E32E10"/>
    <w:rsid w:val="00E33F83"/>
    <w:rsid w:val="00E36528"/>
    <w:rsid w:val="00E3773F"/>
    <w:rsid w:val="00E37BBF"/>
    <w:rsid w:val="00E41AE8"/>
    <w:rsid w:val="00E428DE"/>
    <w:rsid w:val="00E44814"/>
    <w:rsid w:val="00E4583D"/>
    <w:rsid w:val="00E47A82"/>
    <w:rsid w:val="00E507AF"/>
    <w:rsid w:val="00E5391D"/>
    <w:rsid w:val="00E55A55"/>
    <w:rsid w:val="00E62FB9"/>
    <w:rsid w:val="00E65BF4"/>
    <w:rsid w:val="00E71970"/>
    <w:rsid w:val="00E73540"/>
    <w:rsid w:val="00E736BE"/>
    <w:rsid w:val="00E73BDF"/>
    <w:rsid w:val="00E75A6E"/>
    <w:rsid w:val="00E7662F"/>
    <w:rsid w:val="00E76738"/>
    <w:rsid w:val="00E77836"/>
    <w:rsid w:val="00E813EC"/>
    <w:rsid w:val="00E818D4"/>
    <w:rsid w:val="00E84B81"/>
    <w:rsid w:val="00E84DB4"/>
    <w:rsid w:val="00E855BF"/>
    <w:rsid w:val="00E86286"/>
    <w:rsid w:val="00E866F5"/>
    <w:rsid w:val="00E912BE"/>
    <w:rsid w:val="00E9167B"/>
    <w:rsid w:val="00E9341D"/>
    <w:rsid w:val="00E96B5D"/>
    <w:rsid w:val="00E9779D"/>
    <w:rsid w:val="00EA012F"/>
    <w:rsid w:val="00EA0A3C"/>
    <w:rsid w:val="00EA3756"/>
    <w:rsid w:val="00EA4176"/>
    <w:rsid w:val="00EA4945"/>
    <w:rsid w:val="00EA6C2E"/>
    <w:rsid w:val="00EB046C"/>
    <w:rsid w:val="00EB131C"/>
    <w:rsid w:val="00EB142E"/>
    <w:rsid w:val="00EB1F5D"/>
    <w:rsid w:val="00EB2A72"/>
    <w:rsid w:val="00EB3C9F"/>
    <w:rsid w:val="00EB60A9"/>
    <w:rsid w:val="00EC1818"/>
    <w:rsid w:val="00EC1999"/>
    <w:rsid w:val="00EC37D1"/>
    <w:rsid w:val="00EC7938"/>
    <w:rsid w:val="00ED018C"/>
    <w:rsid w:val="00ED0836"/>
    <w:rsid w:val="00ED2112"/>
    <w:rsid w:val="00ED2177"/>
    <w:rsid w:val="00ED3CFE"/>
    <w:rsid w:val="00ED61C4"/>
    <w:rsid w:val="00EE0BCD"/>
    <w:rsid w:val="00EE2BBC"/>
    <w:rsid w:val="00EE3D55"/>
    <w:rsid w:val="00EE40D7"/>
    <w:rsid w:val="00EE4E57"/>
    <w:rsid w:val="00EE618A"/>
    <w:rsid w:val="00EF036B"/>
    <w:rsid w:val="00EF2F16"/>
    <w:rsid w:val="00EF44F6"/>
    <w:rsid w:val="00EF6B99"/>
    <w:rsid w:val="00F00E1A"/>
    <w:rsid w:val="00F0117C"/>
    <w:rsid w:val="00F10B52"/>
    <w:rsid w:val="00F10F86"/>
    <w:rsid w:val="00F14569"/>
    <w:rsid w:val="00F15D51"/>
    <w:rsid w:val="00F15DD0"/>
    <w:rsid w:val="00F1653F"/>
    <w:rsid w:val="00F202BA"/>
    <w:rsid w:val="00F20CDC"/>
    <w:rsid w:val="00F21E4F"/>
    <w:rsid w:val="00F22748"/>
    <w:rsid w:val="00F227ED"/>
    <w:rsid w:val="00F22B43"/>
    <w:rsid w:val="00F249AF"/>
    <w:rsid w:val="00F25DAE"/>
    <w:rsid w:val="00F30943"/>
    <w:rsid w:val="00F333EE"/>
    <w:rsid w:val="00F33663"/>
    <w:rsid w:val="00F35FFD"/>
    <w:rsid w:val="00F3667C"/>
    <w:rsid w:val="00F4386E"/>
    <w:rsid w:val="00F43C2F"/>
    <w:rsid w:val="00F449C6"/>
    <w:rsid w:val="00F44B22"/>
    <w:rsid w:val="00F507D2"/>
    <w:rsid w:val="00F51AC1"/>
    <w:rsid w:val="00F52D2D"/>
    <w:rsid w:val="00F541AD"/>
    <w:rsid w:val="00F55561"/>
    <w:rsid w:val="00F55929"/>
    <w:rsid w:val="00F56168"/>
    <w:rsid w:val="00F5623F"/>
    <w:rsid w:val="00F617C6"/>
    <w:rsid w:val="00F61FF8"/>
    <w:rsid w:val="00F65E5F"/>
    <w:rsid w:val="00F66985"/>
    <w:rsid w:val="00F70714"/>
    <w:rsid w:val="00F714CB"/>
    <w:rsid w:val="00F74F0E"/>
    <w:rsid w:val="00F802CF"/>
    <w:rsid w:val="00F8093F"/>
    <w:rsid w:val="00F81406"/>
    <w:rsid w:val="00F81488"/>
    <w:rsid w:val="00F82D73"/>
    <w:rsid w:val="00F850D9"/>
    <w:rsid w:val="00F863BD"/>
    <w:rsid w:val="00F865DA"/>
    <w:rsid w:val="00F86CEF"/>
    <w:rsid w:val="00F902D9"/>
    <w:rsid w:val="00F90B59"/>
    <w:rsid w:val="00F92B8C"/>
    <w:rsid w:val="00F93D1F"/>
    <w:rsid w:val="00F9472B"/>
    <w:rsid w:val="00FA089A"/>
    <w:rsid w:val="00FA08F5"/>
    <w:rsid w:val="00FA0E90"/>
    <w:rsid w:val="00FA2F57"/>
    <w:rsid w:val="00FA49DF"/>
    <w:rsid w:val="00FA5FE5"/>
    <w:rsid w:val="00FA6F01"/>
    <w:rsid w:val="00FB02D9"/>
    <w:rsid w:val="00FB1C6D"/>
    <w:rsid w:val="00FB24E5"/>
    <w:rsid w:val="00FB31D0"/>
    <w:rsid w:val="00FB3C94"/>
    <w:rsid w:val="00FB3DD3"/>
    <w:rsid w:val="00FC0BDE"/>
    <w:rsid w:val="00FC3709"/>
    <w:rsid w:val="00FC3A1D"/>
    <w:rsid w:val="00FC4F07"/>
    <w:rsid w:val="00FC56F2"/>
    <w:rsid w:val="00FC6B25"/>
    <w:rsid w:val="00FC6F6A"/>
    <w:rsid w:val="00FD2222"/>
    <w:rsid w:val="00FD241D"/>
    <w:rsid w:val="00FD2780"/>
    <w:rsid w:val="00FD33C3"/>
    <w:rsid w:val="00FD3A74"/>
    <w:rsid w:val="00FD55F2"/>
    <w:rsid w:val="00FD6A9A"/>
    <w:rsid w:val="00FE20B6"/>
    <w:rsid w:val="00FE23D5"/>
    <w:rsid w:val="00FE2B3B"/>
    <w:rsid w:val="00FE6CF8"/>
    <w:rsid w:val="00FF0820"/>
    <w:rsid w:val="00FF091B"/>
    <w:rsid w:val="00FF1BC3"/>
    <w:rsid w:val="00FF273B"/>
    <w:rsid w:val="00FF6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AC9B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618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4A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7821D1"/>
    <w:pPr>
      <w:jc w:val="center"/>
      <w:outlineLvl w:val="1"/>
    </w:pPr>
    <w:rPr>
      <w:rFonts w:eastAsia="Times New Roman" w:cs="Times New Roman"/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54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21D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7821D1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7054A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054A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1805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05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05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5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5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0576"/>
  </w:style>
  <w:style w:type="paragraph" w:styleId="BalloonText">
    <w:name w:val="Balloon Text"/>
    <w:basedOn w:val="Normal"/>
    <w:link w:val="BalloonTextChar"/>
    <w:uiPriority w:val="99"/>
    <w:semiHidden/>
    <w:unhideWhenUsed/>
    <w:rsid w:val="001805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57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0C3FD9"/>
    <w:rPr>
      <w:rFonts w:eastAsiaTheme="minorEastAsia"/>
      <w:sz w:val="22"/>
      <w:szCs w:val="22"/>
      <w:lang w:val="nl-NL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0C3FD9"/>
    <w:rPr>
      <w:rFonts w:eastAsiaTheme="minorEastAsia"/>
      <w:sz w:val="22"/>
      <w:szCs w:val="22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0C3F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FD9"/>
  </w:style>
  <w:style w:type="paragraph" w:styleId="Footer">
    <w:name w:val="footer"/>
    <w:basedOn w:val="Normal"/>
    <w:link w:val="FooterChar"/>
    <w:uiPriority w:val="99"/>
    <w:unhideWhenUsed/>
    <w:rsid w:val="000C3F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FD9"/>
  </w:style>
  <w:style w:type="paragraph" w:styleId="Caption">
    <w:name w:val="caption"/>
    <w:basedOn w:val="Normal"/>
    <w:next w:val="Normal"/>
    <w:uiPriority w:val="35"/>
    <w:unhideWhenUsed/>
    <w:qFormat/>
    <w:rsid w:val="000573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D4A2B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81406"/>
    <w:rPr>
      <w:color w:val="0563C1" w:themeColor="hyperlink"/>
      <w:u w:val="single"/>
    </w:rPr>
  </w:style>
  <w:style w:type="paragraph" w:customStyle="1" w:styleId="ecxmsonormal">
    <w:name w:val="ecxmsonormal"/>
    <w:basedOn w:val="Normal"/>
    <w:rsid w:val="001D484D"/>
    <w:pPr>
      <w:spacing w:beforeLines="1" w:afterLines="1" w:line="240" w:lineRule="auto"/>
    </w:pPr>
    <w:rPr>
      <w:rFonts w:ascii="Times" w:eastAsia="Cambria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618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4A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7821D1"/>
    <w:pPr>
      <w:jc w:val="center"/>
      <w:outlineLvl w:val="1"/>
    </w:pPr>
    <w:rPr>
      <w:rFonts w:eastAsia="Times New Roman" w:cs="Times New Roman"/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54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21D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7821D1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7054A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054A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1805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05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05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5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5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0576"/>
  </w:style>
  <w:style w:type="paragraph" w:styleId="BalloonText">
    <w:name w:val="Balloon Text"/>
    <w:basedOn w:val="Normal"/>
    <w:link w:val="BalloonTextChar"/>
    <w:uiPriority w:val="99"/>
    <w:semiHidden/>
    <w:unhideWhenUsed/>
    <w:rsid w:val="001805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57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0C3FD9"/>
    <w:rPr>
      <w:rFonts w:eastAsiaTheme="minorEastAsia"/>
      <w:sz w:val="22"/>
      <w:szCs w:val="22"/>
      <w:lang w:val="nl-NL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0C3FD9"/>
    <w:rPr>
      <w:rFonts w:eastAsiaTheme="minorEastAsia"/>
      <w:sz w:val="22"/>
      <w:szCs w:val="22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0C3F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FD9"/>
  </w:style>
  <w:style w:type="paragraph" w:styleId="Footer">
    <w:name w:val="footer"/>
    <w:basedOn w:val="Normal"/>
    <w:link w:val="FooterChar"/>
    <w:uiPriority w:val="99"/>
    <w:unhideWhenUsed/>
    <w:rsid w:val="000C3F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FD9"/>
  </w:style>
  <w:style w:type="paragraph" w:styleId="Caption">
    <w:name w:val="caption"/>
    <w:basedOn w:val="Normal"/>
    <w:next w:val="Normal"/>
    <w:uiPriority w:val="35"/>
    <w:unhideWhenUsed/>
    <w:qFormat/>
    <w:rsid w:val="000573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D4A2B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81406"/>
    <w:rPr>
      <w:color w:val="0563C1" w:themeColor="hyperlink"/>
      <w:u w:val="single"/>
    </w:rPr>
  </w:style>
  <w:style w:type="paragraph" w:customStyle="1" w:styleId="ecxmsonormal">
    <w:name w:val="ecxmsonormal"/>
    <w:basedOn w:val="Normal"/>
    <w:rsid w:val="001D484D"/>
    <w:pPr>
      <w:spacing w:beforeLines="1" w:afterLines="1" w:line="240" w:lineRule="auto"/>
    </w:pPr>
    <w:rPr>
      <w:rFonts w:ascii="Times" w:eastAsia="Cambr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C33AA64-BDF3-4038-B2AA-BBB69E210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9</Words>
  <Characters>147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Buchem</dc:creator>
  <cp:lastModifiedBy>Somoza, Jesun</cp:lastModifiedBy>
  <cp:revision>6</cp:revision>
  <cp:lastPrinted>2017-03-07T08:33:00Z</cp:lastPrinted>
  <dcterms:created xsi:type="dcterms:W3CDTF">2018-01-09T12:43:00Z</dcterms:created>
  <dcterms:modified xsi:type="dcterms:W3CDTF">2018-07-23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lzheimers-research-and-therapy"/&gt;&lt;hasBiblio/&gt;&lt;format class="21"/&gt;&lt;count citations="58" publications="43"/&gt;&lt;/info&gt;PAPERS2_INFO_END</vt:lpwstr>
  </property>
</Properties>
</file>